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9EF85" w14:textId="690998AA" w:rsidR="00504711" w:rsidRPr="00504711" w:rsidRDefault="00504711" w:rsidP="00504711">
      <w:pPr>
        <w:spacing w:after="0" w:line="480" w:lineRule="auto"/>
        <w:rPr>
          <w:rFonts w:ascii="Times New Roman" w:eastAsia="Times New Roman" w:hAnsi="Times New Roman" w:cs="Times New Roman"/>
          <w:b/>
          <w:sz w:val="24"/>
          <w:szCs w:val="24"/>
          <w:lang w:val="en-GB" w:eastAsia="nl-NL"/>
        </w:rPr>
      </w:pPr>
      <w:r w:rsidRPr="00504711">
        <w:rPr>
          <w:rFonts w:ascii="Times New Roman" w:eastAsia="Times New Roman" w:hAnsi="Times New Roman" w:cs="Times New Roman"/>
          <w:b/>
          <w:sz w:val="24"/>
          <w:szCs w:val="24"/>
          <w:lang w:val="en-GB" w:eastAsia="nl-NL"/>
        </w:rPr>
        <w:t xml:space="preserve">Supplementary Material Table </w:t>
      </w:r>
      <w:r w:rsidR="00BD1147">
        <w:rPr>
          <w:rFonts w:ascii="Times New Roman" w:eastAsia="Times New Roman" w:hAnsi="Times New Roman" w:cs="Times New Roman"/>
          <w:b/>
          <w:sz w:val="24"/>
          <w:szCs w:val="24"/>
          <w:lang w:val="en-GB" w:eastAsia="nl-NL"/>
        </w:rPr>
        <w:t>5</w:t>
      </w:r>
      <w:r w:rsidRPr="00504711">
        <w:rPr>
          <w:rFonts w:ascii="Times New Roman" w:eastAsia="Times New Roman" w:hAnsi="Times New Roman" w:cs="Times New Roman"/>
          <w:b/>
          <w:sz w:val="24"/>
          <w:szCs w:val="24"/>
          <w:lang w:val="en-GB" w:eastAsia="nl-NL"/>
        </w:rPr>
        <w:t>: Types of Statistical Analyses for Accuracy and Reliability</w:t>
      </w:r>
    </w:p>
    <w:p w14:paraId="65E69DED" w14:textId="77777777" w:rsidR="00504711" w:rsidRPr="00504711" w:rsidRDefault="00504711" w:rsidP="00504711">
      <w:pPr>
        <w:spacing w:after="0" w:line="240" w:lineRule="auto"/>
        <w:rPr>
          <w:rFonts w:ascii="Times New Roman" w:eastAsia="Times New Roman" w:hAnsi="Times New Roman" w:cs="Times New Roman"/>
          <w:sz w:val="24"/>
          <w:szCs w:val="24"/>
          <w:lang w:val="en-GB" w:eastAsia="nl-NL"/>
        </w:rPr>
      </w:pPr>
    </w:p>
    <w:tbl>
      <w:tblPr>
        <w:tblStyle w:val="Tabelraster1"/>
        <w:tblW w:w="0" w:type="auto"/>
        <w:tblInd w:w="0" w:type="dxa"/>
        <w:tblBorders>
          <w:top w:val="single" w:sz="1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967"/>
        <w:gridCol w:w="3800"/>
      </w:tblGrid>
      <w:tr w:rsidR="00504711" w:rsidRPr="00504711" w14:paraId="48453302" w14:textId="77777777" w:rsidTr="00504711">
        <w:tc>
          <w:tcPr>
            <w:tcW w:w="3261" w:type="dxa"/>
            <w:tcBorders>
              <w:top w:val="single" w:sz="8" w:space="0" w:color="auto"/>
              <w:left w:val="nil"/>
              <w:bottom w:val="single" w:sz="8" w:space="0" w:color="auto"/>
              <w:right w:val="nil"/>
            </w:tcBorders>
            <w:hideMark/>
          </w:tcPr>
          <w:p w14:paraId="5B457A6B" w14:textId="77777777" w:rsidR="00504711" w:rsidRPr="00504711" w:rsidRDefault="00504711" w:rsidP="00504711">
            <w:pPr>
              <w:spacing w:after="0" w:line="240" w:lineRule="auto"/>
              <w:rPr>
                <w:rFonts w:ascii="Times New Roman" w:eastAsia="Times New Roman" w:hAnsi="Times New Roman" w:cs="Times New Roman"/>
                <w:b/>
                <w:sz w:val="20"/>
                <w:szCs w:val="20"/>
                <w:lang w:eastAsia="nl-NL"/>
              </w:rPr>
            </w:pPr>
            <w:r w:rsidRPr="00504711">
              <w:rPr>
                <w:rFonts w:ascii="Times New Roman" w:eastAsia="Times New Roman" w:hAnsi="Times New Roman" w:cs="Times New Roman"/>
                <w:b/>
                <w:sz w:val="20"/>
                <w:szCs w:val="20"/>
                <w:lang w:eastAsia="nl-NL"/>
              </w:rPr>
              <w:t>Type of analysis</w:t>
            </w:r>
          </w:p>
        </w:tc>
        <w:tc>
          <w:tcPr>
            <w:tcW w:w="1968" w:type="dxa"/>
            <w:tcBorders>
              <w:top w:val="single" w:sz="8" w:space="0" w:color="auto"/>
              <w:left w:val="nil"/>
              <w:bottom w:val="single" w:sz="8" w:space="0" w:color="auto"/>
              <w:right w:val="nil"/>
            </w:tcBorders>
            <w:hideMark/>
          </w:tcPr>
          <w:p w14:paraId="1376353D" w14:textId="77777777" w:rsidR="00504711" w:rsidRPr="00504711" w:rsidRDefault="00504711" w:rsidP="00504711">
            <w:pPr>
              <w:spacing w:after="0" w:line="240" w:lineRule="auto"/>
              <w:jc w:val="center"/>
              <w:rPr>
                <w:rFonts w:ascii="Times New Roman" w:eastAsia="Times New Roman" w:hAnsi="Times New Roman" w:cs="Times New Roman"/>
                <w:b/>
                <w:sz w:val="20"/>
                <w:szCs w:val="20"/>
                <w:lang w:eastAsia="nl-NL"/>
              </w:rPr>
            </w:pPr>
            <w:proofErr w:type="spellStart"/>
            <w:r w:rsidRPr="00504711">
              <w:rPr>
                <w:rFonts w:ascii="Times New Roman" w:eastAsia="Times New Roman" w:hAnsi="Times New Roman" w:cs="Times New Roman"/>
                <w:b/>
                <w:sz w:val="20"/>
                <w:szCs w:val="20"/>
                <w:lang w:eastAsia="nl-NL"/>
              </w:rPr>
              <w:t>Number</w:t>
            </w:r>
            <w:proofErr w:type="spellEnd"/>
            <w:r w:rsidRPr="00504711">
              <w:rPr>
                <w:rFonts w:ascii="Times New Roman" w:eastAsia="Times New Roman" w:hAnsi="Times New Roman" w:cs="Times New Roman"/>
                <w:b/>
                <w:sz w:val="20"/>
                <w:szCs w:val="20"/>
                <w:lang w:eastAsia="nl-NL"/>
              </w:rPr>
              <w:t xml:space="preserve"> of approach-clusters</w:t>
            </w:r>
          </w:p>
        </w:tc>
        <w:tc>
          <w:tcPr>
            <w:tcW w:w="3800" w:type="dxa"/>
            <w:tcBorders>
              <w:top w:val="single" w:sz="8" w:space="0" w:color="auto"/>
              <w:left w:val="nil"/>
              <w:bottom w:val="single" w:sz="8" w:space="0" w:color="auto"/>
              <w:right w:val="nil"/>
            </w:tcBorders>
            <w:hideMark/>
          </w:tcPr>
          <w:p w14:paraId="38E51AE2" w14:textId="77777777" w:rsidR="00504711" w:rsidRPr="00504711" w:rsidRDefault="00504711" w:rsidP="00504711">
            <w:pPr>
              <w:spacing w:after="0" w:line="240" w:lineRule="auto"/>
              <w:jc w:val="center"/>
              <w:rPr>
                <w:rFonts w:ascii="Times New Roman" w:eastAsia="Times New Roman" w:hAnsi="Times New Roman" w:cs="Times New Roman"/>
                <w:b/>
                <w:sz w:val="20"/>
                <w:szCs w:val="20"/>
                <w:lang w:eastAsia="nl-NL"/>
              </w:rPr>
            </w:pPr>
            <w:proofErr w:type="spellStart"/>
            <w:r w:rsidRPr="00504711">
              <w:rPr>
                <w:rFonts w:ascii="Times New Roman" w:eastAsia="Times New Roman" w:hAnsi="Times New Roman" w:cs="Times New Roman"/>
                <w:b/>
                <w:sz w:val="20"/>
                <w:szCs w:val="20"/>
                <w:lang w:eastAsia="nl-NL"/>
              </w:rPr>
              <w:t>References</w:t>
            </w:r>
            <w:proofErr w:type="spellEnd"/>
          </w:p>
        </w:tc>
      </w:tr>
      <w:tr w:rsidR="00504711" w:rsidRPr="00504711" w14:paraId="35003DD8" w14:textId="77777777" w:rsidTr="00504711">
        <w:tc>
          <w:tcPr>
            <w:tcW w:w="5229" w:type="dxa"/>
            <w:gridSpan w:val="2"/>
            <w:tcBorders>
              <w:top w:val="single" w:sz="8" w:space="0" w:color="auto"/>
              <w:left w:val="nil"/>
              <w:bottom w:val="single" w:sz="8" w:space="0" w:color="auto"/>
              <w:right w:val="nil"/>
            </w:tcBorders>
            <w:hideMark/>
          </w:tcPr>
          <w:p w14:paraId="21C2A494" w14:textId="77777777" w:rsidR="00504711" w:rsidRPr="00504711" w:rsidRDefault="00504711" w:rsidP="00504711">
            <w:pPr>
              <w:spacing w:after="0" w:line="240" w:lineRule="auto"/>
              <w:rPr>
                <w:rFonts w:ascii="Times New Roman" w:eastAsia="Times New Roman" w:hAnsi="Times New Roman" w:cs="Times New Roman"/>
                <w:b/>
                <w:i/>
                <w:sz w:val="20"/>
                <w:szCs w:val="20"/>
                <w:lang w:val="en-GB" w:eastAsia="nl-NL"/>
              </w:rPr>
            </w:pPr>
            <w:r w:rsidRPr="00504711">
              <w:rPr>
                <w:rFonts w:ascii="Times New Roman" w:eastAsia="Times New Roman" w:hAnsi="Times New Roman" w:cs="Times New Roman"/>
                <w:b/>
                <w:i/>
                <w:sz w:val="20"/>
                <w:szCs w:val="20"/>
                <w:lang w:val="en-GB" w:eastAsia="nl-NL"/>
              </w:rPr>
              <w:t>Accuracy (threshold comparison with manual audiometry)</w:t>
            </w:r>
          </w:p>
        </w:tc>
        <w:tc>
          <w:tcPr>
            <w:tcW w:w="3800" w:type="dxa"/>
            <w:tcBorders>
              <w:top w:val="single" w:sz="8" w:space="0" w:color="auto"/>
              <w:left w:val="nil"/>
              <w:bottom w:val="single" w:sz="8" w:space="0" w:color="auto"/>
              <w:right w:val="nil"/>
            </w:tcBorders>
          </w:tcPr>
          <w:p w14:paraId="433074DE" w14:textId="77777777" w:rsidR="00504711" w:rsidRPr="00504711" w:rsidRDefault="00504711" w:rsidP="00504711">
            <w:pPr>
              <w:spacing w:after="0" w:line="240" w:lineRule="auto"/>
              <w:rPr>
                <w:rFonts w:ascii="Times New Roman" w:eastAsia="Times New Roman" w:hAnsi="Times New Roman" w:cs="Times New Roman"/>
                <w:b/>
                <w:i/>
                <w:sz w:val="20"/>
                <w:szCs w:val="20"/>
                <w:lang w:val="en-GB" w:eastAsia="nl-NL"/>
              </w:rPr>
            </w:pPr>
          </w:p>
        </w:tc>
      </w:tr>
      <w:tr w:rsidR="00504711" w:rsidRPr="00504711" w14:paraId="2B76B906" w14:textId="77777777" w:rsidTr="00504711">
        <w:tc>
          <w:tcPr>
            <w:tcW w:w="3261" w:type="dxa"/>
            <w:tcBorders>
              <w:top w:val="single" w:sz="8" w:space="0" w:color="auto"/>
              <w:left w:val="nil"/>
              <w:bottom w:val="nil"/>
              <w:right w:val="nil"/>
            </w:tcBorders>
            <w:hideMark/>
          </w:tcPr>
          <w:p w14:paraId="65514F19" w14:textId="77777777" w:rsidR="00504711" w:rsidRPr="00504711" w:rsidRDefault="00504711" w:rsidP="00504711">
            <w:pPr>
              <w:spacing w:after="0" w:line="240" w:lineRule="auto"/>
              <w:rPr>
                <w:rFonts w:ascii="Times New Roman" w:eastAsia="Times New Roman" w:hAnsi="Times New Roman" w:cs="Times New Roman"/>
                <w:sz w:val="20"/>
                <w:szCs w:val="20"/>
                <w:lang w:val="en-GB" w:eastAsia="nl-NL"/>
              </w:rPr>
            </w:pPr>
            <w:r w:rsidRPr="00504711">
              <w:rPr>
                <w:rFonts w:ascii="Times New Roman" w:eastAsia="Times New Roman" w:hAnsi="Times New Roman" w:cs="Times New Roman"/>
                <w:sz w:val="20"/>
                <w:szCs w:val="20"/>
                <w:lang w:val="en-GB" w:eastAsia="nl-NL"/>
              </w:rPr>
              <w:t>Average differences and standard deviation</w:t>
            </w:r>
          </w:p>
        </w:tc>
        <w:tc>
          <w:tcPr>
            <w:tcW w:w="1968" w:type="dxa"/>
            <w:tcBorders>
              <w:top w:val="single" w:sz="8" w:space="0" w:color="auto"/>
              <w:left w:val="nil"/>
              <w:bottom w:val="nil"/>
              <w:right w:val="nil"/>
            </w:tcBorders>
            <w:hideMark/>
          </w:tcPr>
          <w:p w14:paraId="7B5464CB"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10</w:t>
            </w:r>
            <w:r w:rsidRPr="00504711">
              <w:rPr>
                <w:rFonts w:ascii="Times New Roman" w:eastAsia="Times New Roman" w:hAnsi="Times New Roman" w:cs="Times New Roman"/>
                <w:sz w:val="20"/>
                <w:szCs w:val="20"/>
                <w:lang w:eastAsia="nl-NL"/>
              </w:rPr>
              <w:t xml:space="preserve"> </w:t>
            </w:r>
          </w:p>
        </w:tc>
        <w:tc>
          <w:tcPr>
            <w:tcW w:w="3800" w:type="dxa"/>
            <w:tcBorders>
              <w:top w:val="single" w:sz="8" w:space="0" w:color="auto"/>
              <w:left w:val="nil"/>
              <w:bottom w:val="nil"/>
              <w:right w:val="nil"/>
            </w:tcBorders>
            <w:hideMark/>
          </w:tcPr>
          <w:p w14:paraId="6FABC378" w14:textId="1DF46C06"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9XiG4gXs","properties":{"formattedCitation":"[34,36,38,45,49,58,65,67,81,84]","plainCitation":"[34,36,38,45,49,58,65,67,81,84]","noteIndex":0},"citationItems":[{"id":2994,"uris":["http://zotero.org/groups/2712599/items/4Z7TDVMR"],"uri":["http://zotero.org/groups/2712599/items/4Z7TDVMR"],"itemData":{"id":2994,"type":"article-journal","abstract":"OBJECTIVE: Conduct a comparison study between conventional audiometry and a tablet-based hearing screening application, Kids Hearing Game (KHG). If KHG measures hearing at levels comparable with conventional audiometry, it could be used to screen hearing in children.\nMETHODS: Prospective equivalence study where measurements of pure tone hearing via KHG are compared with measurements of pure tone hearing via conventional audiometry in patients aged 6-11 years over a 4-month period. Eighteen patients completed the study. Results from 36 ears were included in the data for analysis. Decibel measurements from each frequency measured with KHG for each ear were compared with conventional audiometry. Mean measurements were calculated for each ear and frequency as well as mean differences in measurements at each ear and frequency. Tests of equivalence were used to assess mean within-subject differences in decibel measurements using a 10-dB zone of indifference.\nRESULTS: Mean decibel measurements using KHG for the right ear at 500, 1000, 2000, 4000, and 8000 Hz and the left ear at 1000, 2000, 4000, and 8000 Hz were found equivalent to conventional audiometry (p &lt; 0.050). The mean decibel measurement using KHG for the left ear at 500 Hz was found not equivalent (p = 0.101). However, when left and right ear data were analyzed together, KHG was found to be equivalent to conventional audiometry across all frequencies. Eight patients having hearing loss greater than 25 dB on conventional audiometry were also identified by KHG to have hearing loss.\nCONCLUSION: KHG is comparable to conventional audiometry and may be used as a screening tool for children.","container-title":"The Permanente Journal","DOI":"10.7812/TPP/20.157","ISSN":"1552-5775","journalAbbreviation":"Perm J","language":"eng","note":"PMID: 33970081","source":"PubMed","title":"Validation Study of Kids Hearing Game: A Self-Administered Pediatric Audiology Application","title-short":"Validation Study of Kids Hearing Game","volume":"25","author":[{"family":"Kung","given":"Brian"},{"family":"Kunda","given":"Larisa"},{"family":"Groff","given":"Sarah"},{"family":"Miele","given":"Erica"},{"family":"Loyd","given":"Marion"},{"family":"Carpenter","given":"Diane M."}],"issued":{"date-parts":[["2021",5]]}}},{"id":2365,"uris":["http://zotero.org/groups/2712599/items/4M54ANYG"],"uri":["http://zotero.org/groups/2712599/items/4M54ANYG"],"itemData":{"id":2365,"type":"article-journal","abstract":"BACKGROUND: Hearing loss affects more than 27 million people in mainland China. It would be helpful to develop a portable and self-testing audiometer for the timely detection of hearing loss so that the optimal clinical therapeutic schedule can be determined. PURPOSE: The objective of this study was to develop a software-based hearing self-testing system. RESEARCH DESIGN: The software-based self-testing system consisted of a notebook computer, an external sound card, and a pair of 10-Ω insert earphones. The system could be used to test the hearing thresholds by individuals themselves in an interactive manner using software. The reliability and validity of the system at octave frequencies of 0.25 Hz to 8.0 kHz were analyzed in three series of experiments. STUDY SAMPLE: Thirty-seven normal-hearing particpants (74 ears) were enrolled in experiment 1. Forty individuals (80 ears) with sensorineural hearing loss (SNHL) participated in experiment 2. Thirteen normal-hearing participants (26 ears) and 37 participants (74 ears) with SNHL were enrolled in experiment 3. Each participant was enrolled in only one of the three experiments. DATA COLLECTION AND ANALYSIS: In all experiments, pure-tone audiometry in a sound insulation room (standard test) was regarded as the gold standard. SPSS for Windows, version 17.0, was used for statistical analysis. The paired t-test was used to compare the hearing thresholds between the standard test and software-based self-testing (self-test) in experiments 1 and 2. In experiment 3 (main study), one-way analysis of variance and post hoc comparisons were used to compare the hearing thresholds among the standard test and two rounds of the self-test. Linear correlation analysis was carried out for the self-tests performed twice. The concordance was analyzed between the standard test and the self-test using the kappa method. p &lt; 0.05 was considered statistically significant. RESULTS: Experiments 1 and 2: The hearing thresholds determined by the two methods were not significantly different at frequencies of 250, 500, or 8000 Hz (p &gt; 0.05) but were significantly different at frequencies of 1000, 2000, and 4000 Hz (p &lt; 0.05), except for 1000 Hz in the right ear in experiment 2. Experiment 3: The hearing thresholds determined by the standard test and self-tests repeated twice were not significantly different at any frequency (p &gt; 0.05). The overall sensitivity of the self-test method was 97.6%, and the specificity was 98.3%. The sensitivity was 97.6% and the specificity was 97% for the patients with SNHL. The self-test had significant concordance with the standard test (kappa value = 0.848, p &lt; 0.001). CONCLUSIONS: This portable hearing self-testing system based on a notebook personal computer is a reliable and sensitive method for hearing threshold assessment and monitoring.","archive_location":"rayyan-91470192","container-title":"J Am Acad Audiol","ISSN":"1050-0545","issue":"8","language":"eng","page":"716-23","title":"Development and Validation of a Portable Hearing Self-Testing System Based on a Notebook Personal Computer","volume":"26","author":[{"family":"Liu","given":"Y."},{"family":"Yang","given":"D."},{"family":"Xiong","given":"F."},{"family":"Yu","given":"L."},{"family":"Ji","given":"F."},{"family":"Wang","given":"Q. J."}],"issued":{"date-parts":[["2015"]]}}},{"id":2367,"uris":["http://zotero.org/groups/2712599/items/VRGW4A8B"],"uri":["http://zotero.org/groups/2712599/items/VRGW4A8B"],"itemData":{"id":2367,"type":"article-journal","abstract":"OBJECTIVES: To examine if the tablet-based Agilis Health Mobile Audiogram (Agilis Audiogram) is an effective and valid measure of hearing thresholds compared to a pure-tone audiogram in an adult and pediatric population. METHODS: Participants underwent an otologic exam, conventional audiometric evaluation and the self-administered Agilis Audiogram. We examined whether the difference of pure-tone average (PTA) between the two measurement techniques fell within the equivalence range of ±8 dB. The Agilis Audiogram was administered twice for each subject to assess test-retest reliability of the application. RESULTS: A total of 54 ears from 27 participants were evaluated. The average time to complete the self-administered Agilis Audiogram was 10 min. Among participants with normal hearing, the average PTA from conventional audiometric evaluation was 8.9 dB (±3.8) and the average PTA from the Agilis Audiogram was 8.5 dB (±4.5), with mean difference of 0.4 dB (±4.2; 95% CI -1.0 to 1.7 dB) falling within the equivalence range (-8 to 8 dB). Among participants with confirmed hearing loss, the average PTA was 22.5 dB (±17.1) from conventional audiometric evaluation and 24.3 dB (±16.6) from the Agilis Audiogram, with mean difference of -1.8 dB (±5.4; 95% CI -4.9 to 1.3 dB), falling within the equivalence range. Overall, there was a significant correlation between conventional audiometric evaluation and the Agilis Audiogram (Pearson correlation = 0.93; p &lt; 0.001). CONCLUSION: Thresholds obtained by the Agilis Audiogram were found to be a valid measure of hearing among adults with normal hearing and children with hearing loss in the mild-moderate range.","archive_location":"rayyan-91470200","container-title":"Int J Pediatr Otorhinolaryngol","ISSN":"0165-5876","language":"eng","page":"94-98","title":"Validation of a portable hearing assessment tool: Agilis Health Mobile Audiogram","volume":"113","author":[{"family":"Manganella","given":"J. L."},{"family":"Stiles","given":"D. J."},{"family":"Kawai","given":"K."},{"family":"Barrett","given":"D. L."},{"family":"O'Brien","given":"L. B."},{"family":"Kenna","given":"M. A."}],"issued":{"date-parts":[["2018"]]}}},{"id":2409,"uris":["http://zotero.org/groups/2712599/items/EIV6I5JN"],"uri":["http://zotero.org/groups/2712599/items/EIV6I5JN"],"itemData":{"id":2409,"type":"article-journal","container-title":"JMIR mHealth and uHealth","issue":"1","note":"publisher: JMIR Publications Inc., Toronto, Canada","page":"e10","title":"Hearing tests based on biologically calibrated mobile devices: comparison with pure-tone audiometry","volume":"6","author":[{"family":"Masalski","given":"Marcin"},{"family":"Grysiński","given":"Tomasz"},{"family":"Kręcicki","given":"Tomasz"}],"issued":{"date-parts":[["2018"]]}}},{"id":2371,"uris":["http://zotero.org/groups/2712599/items/V82AZNM4"],"uri":["http://zotero.org/groups/2712599/items/V82AZNM4"],"itemData":{"id":2371,"type":"article-journal","abstract":"OBJECTIVE: To assess the test-retest variability of hearing thresholds obtained with an innovative, mobile wireless automated hearing-test system (WAHTS) with enhanced sound attenuation to test industrial workers at a worksite as compared to standardised automated hearing thresholds obtained in a mobile trailer sound booth. DESIGN: A within-subject repeated-measures design was used to compare air-conducted threshold tests (500-8000 Hz) measured with the WAHTS in six workplace locations, and a third test using computer-controlled audiometry obtained in a mobile trailer sound booth. Ambient noise levels were measured in all test environments. STUDY SAMPLE: Twenty workers served as listeners and 20 workers served as operators. RESULTS: On average, the WAHTS resulted in equivalent thresholds as the mobile trailer audiometry at 1000, 2000, 3000 and 8000 Hz and thresholds were within ±5 dB at 500, 4000 and 6000 Hz. CONCLUSIONS: Comparable performance may be obtained with the WAHTS in occupational audiometry and valid thresholds may be obtained in diverse test locations without the use of sound-attenuating enclosures.","archive_location":"rayyan-91470210","container-title":"Int J Audiol","ISSN":"1499-2027 (Print)     1499-2027","language":"eng","page":"41-51","title":"Going wireless and booth-less for hearing testing in industry","volume":"56","author":[{"family":"Meinke","given":"D. K."},{"family":"Norris","given":"J. A."},{"family":"Flynn","given":"B. P."},{"family":"Clavier","given":"O. H."}],"issued":{"date-parts":[["2017"]]}}},{"id":2373,"uris":["http://zotero.org/groups/2712599/items/XJ39Q7AP"],"uri":["http://zotero.org/groups/2712599/items/XJ39Q7AP"],"itemData":{"id":2373,"type":"article-journal","abstract":"OBJECTIVES: The reliability of hearing thresholds obtained using the standard clinical method (modified Hughson-Westlake) has been the focus of previous investigation given the potential for tester bias (). In recent years, more precise methods in laboratory studies have been used that control for sources of bias, often at the expense of longer test times. The aim of this pilot study was to compare test-retest variability and time requirement to obtain a full set of hearing thresholds (0.125 - 20 kHz) of the clinical modified Hughson-Westlake (manual) method with that of the automated, modified (single frequency) Békésy tracking method (). DESIGN: Hearing thresholds from 10 subjects (8 female) between 19 to 47 years old (mean = 28.3; SD = 9.4) were measured using two methods with identical test hardware and calibration. Thresholds were obtained using the modified Hughson-Westlake (manual) method and the Békésy method (tracking). Measurements using each method were repeated after one-week. Test-retest variability within each measurement method was computed across test sessions. Results from each test method as well as test time across methods were compared. RESULTS: Test-retest variability was comparable and statistically indistinguishable between the two test methods. Thresholds were approximately 5 dB lower when measured using the tracking method. This difference was not statistically significant. The manual method of measuring thresholds was faster by approximately 4 minutes. Both methods required less time (~ 2 mins) in the second session as compared to the first. CONCLUSION: Hearing thresholds obtained using the manual method can be just as reliable as those obtained using the tracking method over the large frequency range explored here (0.125 - 20 kHz). These results perhaps point to the importance of equivalent and valid calibration techniques that can overcome frequency dependent discrepancies, most prominent at higher frequencies, in the sound pressure delivered to the ear.","archive_location":"rayyan-91470226","container-title":"Ear Hear","ISSN":"0196-0202 (Print)     0196-0202","issue":"5","language":"eng","page":"e336-40","title":"Comparing the Accuracy and Speed of Manual and Tracking Methods of Measuring Hearing Thresholds","volume":"37","author":[{"family":"Poling","given":"G. L."},{"family":"Kunnel","given":"T. J."},{"family":"Dhar","given":"S."}],"issued":{"date-parts":[["2016"]]}}},{"id":2411,"uris":["http://zotero.org/groups/2712599/items/WUPRT65M"],"uri":["http://zotero.org/groups/2712599/items/WUPRT65M"],"itemData":{"id":2411,"type":"article-journal","container-title":"International journal of audiology","issue":"6","note":"ISBN: 1499-2027\npublisher: Taylor &amp; Francis","page":"383-391","title":"A user-operated audiometry method based on the maximum likelihood principle and the two-alternative forced-choice paradigm","volume":"53","author":[{"family":"Schmidt","given":"Jesper Hvass"},{"family":"Brandt","given":"Christian"},{"family":"Pedersen","given":"Ellen Raben"},{"family":"Christensen-Dalsgaard","given":"Jakob"},{"family":"Andersen","given":"Ture"},{"family":"Poulsen","given":"Torben"},{"family":"Bælum","given":"Jesper"}],"issued":{"date-parts":[["2014"]]}}},{"id":2459,"uris":["http://zotero.org/groups/2712599/items/SAF2UH2S"],"uri":["http://zotero.org/groups/2712599/items/SAF2UH2S"],"itemData":{"id":2459,"type":"article-journal","container-title":"Audiology and Neurotology","DOI":"10.1159/000349913","ISSN":"1421-9700, 1420-3030","issue":"4","journalAbbreviation":"Audiol Neurotol","language":"en","page":"201-207","source":"DOI.org (Crossref)","title":"Smartphone-Based Hearing Test as an Aid in the Initial Evaluation of Unilateral Sudden Sensorineural Hearing Loss","volume":"18","author":[{"family":"Handzel","given":"Ophir"},{"family":"Ben-Ari","given":"Oded"},{"family":"Damian","given":"Doris"},{"family":"Priel","given":"Maayan M."},{"family":"Cohen","given":"Jacob"},{"family":"Himmelfarb","given":"Mordechai"}],"issued":{"date-parts":[["2013"]]}}},{"id":2389,"uris":["http://zotero.org/groups/2712599/items/FLJX3I4X"],"uri":["http://zotero.org/groups/2712599/items/FLJX3I4X"],"itemData":{"id":2389,"type":"article-journal","abstract":"A new automated method termed as 'New Early Warning Test (NEWT)' has been designed to provide automatic auditory threshold monitoring in individuals exposed to high noise levels. The NEWT method is incorporated inside an active communication earplug called Quietpro (R), which has high attenuation characteristics for background noise. The NEWT measures auditory thresholds using a two-peep pure tone stimulus. The aim of the present study was to establish the calibration values required for the NEWT method by comparing the deviations in the thresholds obtained in the NEWT against standard pure tone audiometry (PTA). Sixteen subjects (twenty-eight ears) with normal hearing participated in this study. Auditory thresholds were measured using the NEWT and PTA for frequencies of 1, 3, 4 and 6 kHz. It was observed that there was no significant difference in inter-subject variability. Because this inter-subject variability also included intra-subject variability, results suggested that the NEWT method had at least not any higher intra-subject variability than the PTA. Results of the present study will be used to calibrate the NEWT method, which helps in regular monitoring of hearing status in individuals exposed to noise. These results might have important implications to further evaluate the NEWT method on various groups of population having different degrees of hearing loss.","archive_location":"rayyan-91470273","container-title":"Acta Acustica United with Acustica","ISSN":"1610-1928","issue":"1","page":"113-117","title":"Development and Calibration of a New Automated Method to Measure Air Conduction Auditory Thresholds Using an Active Earplug","volume":"100","author":[{"literal":"Vinay"},{"family":"Henriksen","given":"V."},{"family":"Kvaloy","given":"O."},{"family":"Svensson","given":"U. P."}],"issued":{"date-parts":[["2014"]]}}},{"id":2391,"uris":["http://zotero.org/groups/2712599/items/V584GESR"],"uri":["http://zotero.org/groups/2712599/items/V584GESR"],"itemData":{"id":2391,"type":"article-journal","abstract":"OBJECTIVES/HYPOTHESIS: To compare hearing measurements made at home using self-administered audiometric software against audiological tests performed on the same subjects in a clinical setting STUDY DESIGN: Prospective, crossover equivalence study METHODS: In experiment 1, adults with varying degrees of hearing loss (N = 19) performed air-conduction audiometry, frequency discrimination, and speech recognition in noise testing twice at home with an automated tablet application and twice in sound-treated clinical booths with an audiologist. The accuracy and reliability of computer-guided home hearing tests were compared to audiologist administered tests. In experiment 2, the reliability and accuracy of pure-tone audiometric results were examined in a separate cohort across a variety of clinical settings (N = 21). RESULTS: Remote, automated audiograms were statistically equivalent to manual, clinic-based testing from 500 to 8,000 Hz (P ≤ .02); however, 250 Hz thresholds were elevated when collected at home. Remote and sound-treated booth testing of frequency discrimination and speech recognition thresholds were equivalent (P ≤ 5 × 10(-5) ). In the second experiment, remote testing was equivalent to manual sound-booth testing from 500 to 8,000 Hz (P ≤ .02) for a different cohort who received clinic-based testing in a variety of settings. CONCLUSION: These data provide a proof of concept that several self-administered, automated hearing measurements are statistically equivalent to manual measurements made by an audiologist in the clinic. The demonstration of statistical equivalency for these basic behavioral hearing tests points toward the eventual feasibility of monitoring progressive or fluctuant hearing disorders outside of the clinic to increase the efficiency of clinical information collection. LEVEL OF EVIDENCE: 2b. Laryngoscope, 126:2382-2388, 2016.","archive_location":"rayyan-91470277","container-title":"Laryngoscope","ISSN":"0023-852x","issue":"10","language":"eng","page":"2382-8","title":"Validation of a Self-Administered Audiometry Application: An Equivalence Study","volume":"126","author":[{"family":"Whitton","given":"J. P."},{"family":"Hancock","given":"K. E."},{"family":"Shannon","given":"J. M."},{"family":"Polley","given":"D. B."}],"issued":{"date-parts":[["2016"]]}}}],"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843099">
              <w:rPr>
                <w:rFonts w:ascii="Times New Roman" w:eastAsia="Times New Roman" w:hAnsi="Times New Roman" w:cs="Times New Roman"/>
                <w:sz w:val="20"/>
                <w:szCs w:val="20"/>
                <w:lang w:eastAsia="nl-NL"/>
              </w:rPr>
              <w:t>5</w:t>
            </w:r>
            <w:r w:rsidRPr="00504711">
              <w:rPr>
                <w:rFonts w:ascii="Times New Roman" w:eastAsia="Times New Roman" w:hAnsi="Times New Roman" w:cs="Times New Roman"/>
                <w:sz w:val="20"/>
                <w:szCs w:val="20"/>
                <w:lang w:eastAsia="nl-NL"/>
              </w:rPr>
              <w:t>,3</w:t>
            </w:r>
            <w:r w:rsidR="00843099">
              <w:rPr>
                <w:rFonts w:ascii="Times New Roman" w:eastAsia="Times New Roman" w:hAnsi="Times New Roman" w:cs="Times New Roman"/>
                <w:sz w:val="20"/>
                <w:szCs w:val="20"/>
                <w:lang w:eastAsia="nl-NL"/>
              </w:rPr>
              <w:t>7</w:t>
            </w:r>
            <w:r w:rsidRPr="00504711">
              <w:rPr>
                <w:rFonts w:ascii="Times New Roman" w:eastAsia="Times New Roman" w:hAnsi="Times New Roman" w:cs="Times New Roman"/>
                <w:sz w:val="20"/>
                <w:szCs w:val="20"/>
                <w:lang w:eastAsia="nl-NL"/>
              </w:rPr>
              <w:t>,3</w:t>
            </w:r>
            <w:r w:rsidR="00843099">
              <w:rPr>
                <w:rFonts w:ascii="Times New Roman" w:eastAsia="Times New Roman" w:hAnsi="Times New Roman" w:cs="Times New Roman"/>
                <w:sz w:val="20"/>
                <w:szCs w:val="20"/>
                <w:lang w:eastAsia="nl-NL"/>
              </w:rPr>
              <w:t>9</w:t>
            </w:r>
            <w:r w:rsidRPr="00504711">
              <w:rPr>
                <w:rFonts w:ascii="Times New Roman" w:eastAsia="Times New Roman" w:hAnsi="Times New Roman" w:cs="Times New Roman"/>
                <w:sz w:val="20"/>
                <w:szCs w:val="20"/>
                <w:lang w:eastAsia="nl-NL"/>
              </w:rPr>
              <w:t>,45,49,58,65,67,81,84]</w:t>
            </w:r>
            <w:r w:rsidRPr="00504711">
              <w:rPr>
                <w:rFonts w:ascii="Times New Roman" w:eastAsia="Times New Roman" w:hAnsi="Times New Roman" w:cs="Times New Roman"/>
                <w:sz w:val="20"/>
                <w:szCs w:val="20"/>
                <w:lang w:eastAsia="nl-NL"/>
              </w:rPr>
              <w:fldChar w:fldCharType="end"/>
            </w:r>
          </w:p>
        </w:tc>
      </w:tr>
      <w:tr w:rsidR="00504711" w:rsidRPr="00504711" w14:paraId="65D16483" w14:textId="77777777" w:rsidTr="00504711">
        <w:tc>
          <w:tcPr>
            <w:tcW w:w="3261" w:type="dxa"/>
            <w:tcBorders>
              <w:top w:val="nil"/>
              <w:left w:val="nil"/>
              <w:bottom w:val="nil"/>
              <w:right w:val="nil"/>
            </w:tcBorders>
            <w:hideMark/>
          </w:tcPr>
          <w:p w14:paraId="04A4DA59"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proofErr w:type="spellStart"/>
            <w:r w:rsidRPr="00504711">
              <w:rPr>
                <w:rFonts w:ascii="Times New Roman" w:eastAsia="Times New Roman" w:hAnsi="Times New Roman" w:cs="Times New Roman"/>
                <w:sz w:val="20"/>
                <w:szCs w:val="20"/>
                <w:lang w:eastAsia="nl-NL"/>
              </w:rPr>
              <w:t>Average</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thresholds</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and</w:t>
            </w:r>
            <w:proofErr w:type="spellEnd"/>
            <w:r w:rsidRPr="00504711">
              <w:rPr>
                <w:rFonts w:ascii="Times New Roman" w:eastAsia="Times New Roman" w:hAnsi="Times New Roman" w:cs="Times New Roman"/>
                <w:sz w:val="20"/>
                <w:szCs w:val="20"/>
                <w:lang w:eastAsia="nl-NL"/>
              </w:rPr>
              <w:t xml:space="preserve"> standard </w:t>
            </w:r>
            <w:proofErr w:type="spellStart"/>
            <w:r w:rsidRPr="00504711">
              <w:rPr>
                <w:rFonts w:ascii="Times New Roman" w:eastAsia="Times New Roman" w:hAnsi="Times New Roman" w:cs="Times New Roman"/>
                <w:sz w:val="20"/>
                <w:szCs w:val="20"/>
                <w:lang w:eastAsia="nl-NL"/>
              </w:rPr>
              <w:t>deviation</w:t>
            </w:r>
            <w:proofErr w:type="spellEnd"/>
          </w:p>
        </w:tc>
        <w:tc>
          <w:tcPr>
            <w:tcW w:w="1968" w:type="dxa"/>
            <w:tcBorders>
              <w:top w:val="nil"/>
              <w:left w:val="nil"/>
              <w:bottom w:val="nil"/>
              <w:right w:val="nil"/>
            </w:tcBorders>
            <w:hideMark/>
          </w:tcPr>
          <w:p w14:paraId="43594087"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1</w:t>
            </w:r>
            <w:r w:rsidRPr="00504711">
              <w:rPr>
                <w:rFonts w:ascii="Times New Roman" w:eastAsia="Times New Roman" w:hAnsi="Times New Roman" w:cs="Times New Roman"/>
                <w:sz w:val="20"/>
                <w:szCs w:val="20"/>
                <w:lang w:eastAsia="nl-NL"/>
              </w:rPr>
              <w:t xml:space="preserve"> </w:t>
            </w:r>
          </w:p>
        </w:tc>
        <w:tc>
          <w:tcPr>
            <w:tcW w:w="3800" w:type="dxa"/>
            <w:tcBorders>
              <w:top w:val="nil"/>
              <w:left w:val="nil"/>
              <w:bottom w:val="nil"/>
              <w:right w:val="nil"/>
            </w:tcBorders>
            <w:hideMark/>
          </w:tcPr>
          <w:p w14:paraId="520D5DB9" w14:textId="44E0D86E"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IXhybkz4","properties":{"formattedCitation":"[31]","plainCitation":"[31]","noteIndex":0},"citationItems":[{"id":2993,"uris":["http://zotero.org/groups/2712599/items/FDXYYKX4"],"uri":["http://zotero.org/groups/2712599/items/FDXYYKX4"],"itemData":{"id":2993,"type":"article-journal","abstract":"BACKGROUND: Identifying and treating hearing loss can help improve communication skills, which often leads to improved quality of life. Many people do not seek medical treatment and, therefore, go undiagnosed for an extended period before realizing they have hearing loss. This study presents a self-administered, low-cost, smartphone-based hearing test application (HearTest) to quantify the pure-tone hearing thresholds of a user. The HearTest application can be used with commercially available smartphone devices and an earphone with the mentioned specification.\nMETHODS: Air-conduction-based pure-tone audiometry for the smartphone application was designed and implemented to detect hearing thresholds using a traditional \"10 dB down and 5 dB up\" approach. Employed smartphone-earphone combination was calibrated with respect to a GSI-61 audiometer and insert earphone ER-3A to maintain clinical standards with the help of subjective testing on 20 normal-hearing (NH) participants.\nRESULTS: Further subjective testing on 14 participants with NH and retesting on five participants showed that HearTest achieves high-accuracy audiogram within clinically acceptable limits (≤10 dB HL mean difference) when compared with the reference clinical audiometer. Hardware challenges and limitations in air-conduction-based hearing tests through smartphones and ways to improve their accuracy and reliability are discussed.\nCONCLUSION: The proposed smartphone application provides a simple, affordable, and reliable means for people to learn more about their hearing health without needing access to a formal clinical facility.","container-title":"International Journal of Environmental Research and Public Health","DOI":"10.3390/ijerph18115529","ISSN":"1660-4601","issue":"11","journalAbbreviation":"Int J Environ Res Public Health","language":"eng","note":"PMID: 34064080\nPMCID: PMC8196774","source":"PubMed","title":"Development and Pilot Testing of Smartphone-Based Hearing Test Application","volume":"18","author":[{"family":"Patel","given":"Kashyap"},{"family":"Thibodeau","given":"Linda"},{"family":"McCullough","given":"David"},{"family":"Freeman","given":"Emma"},{"family":"Panahi","given":"Issa"}],"issued":{"date-parts":[["2021",5,21]]}}}],"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2</w:t>
            </w:r>
            <w:r w:rsidRPr="00504711">
              <w:rPr>
                <w:rFonts w:ascii="Times New Roman" w:eastAsia="Times New Roman" w:hAnsi="Times New Roman" w:cs="Times New Roman"/>
                <w:sz w:val="20"/>
                <w:szCs w:val="20"/>
                <w:lang w:eastAsia="nl-NL"/>
              </w:rPr>
              <w:t>]</w:t>
            </w:r>
            <w:r w:rsidRPr="00504711">
              <w:rPr>
                <w:rFonts w:ascii="Times New Roman" w:eastAsia="Times New Roman" w:hAnsi="Times New Roman" w:cs="Times New Roman"/>
                <w:sz w:val="20"/>
                <w:szCs w:val="20"/>
                <w:lang w:eastAsia="nl-NL"/>
              </w:rPr>
              <w:fldChar w:fldCharType="end"/>
            </w:r>
          </w:p>
        </w:tc>
      </w:tr>
      <w:tr w:rsidR="00504711" w:rsidRPr="00504711" w14:paraId="10C85945" w14:textId="77777777" w:rsidTr="00504711">
        <w:tc>
          <w:tcPr>
            <w:tcW w:w="3261" w:type="dxa"/>
            <w:tcBorders>
              <w:top w:val="nil"/>
              <w:left w:val="nil"/>
              <w:bottom w:val="nil"/>
              <w:right w:val="nil"/>
            </w:tcBorders>
            <w:hideMark/>
          </w:tcPr>
          <w:p w14:paraId="2D09DB6B"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r w:rsidRPr="00504711">
              <w:rPr>
                <w:rFonts w:ascii="Times New Roman" w:eastAsia="Times New Roman" w:hAnsi="Times New Roman" w:cs="Times New Roman"/>
                <w:sz w:val="20"/>
                <w:szCs w:val="20"/>
                <w:lang w:eastAsia="nl-NL"/>
              </w:rPr>
              <w:t>RMSD</w:t>
            </w:r>
          </w:p>
        </w:tc>
        <w:tc>
          <w:tcPr>
            <w:tcW w:w="1968" w:type="dxa"/>
            <w:tcBorders>
              <w:top w:val="nil"/>
              <w:left w:val="nil"/>
              <w:bottom w:val="nil"/>
              <w:right w:val="nil"/>
            </w:tcBorders>
            <w:hideMark/>
          </w:tcPr>
          <w:p w14:paraId="6E336BF0"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 xml:space="preserve">14 </w:t>
            </w:r>
          </w:p>
        </w:tc>
        <w:tc>
          <w:tcPr>
            <w:tcW w:w="3800" w:type="dxa"/>
            <w:tcBorders>
              <w:top w:val="nil"/>
              <w:left w:val="nil"/>
              <w:bottom w:val="nil"/>
              <w:right w:val="nil"/>
            </w:tcBorders>
            <w:hideMark/>
          </w:tcPr>
          <w:p w14:paraId="45C0CEBF" w14:textId="00DBBAEC"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di1OGdMd","properties":{"formattedCitation":"[23,35,40,43,48,50,55,59,68,70,74,77,83,85]","plainCitation":"[23,35,40,43,48,50,55,59,68,70,74,77,83,85]","noteIndex":0},"citationItems":[{"id":2995,"uris":["http://zotero.org/groups/2712599/items/6Z9CREDA"],"uri":["http://zotero.org/groups/2712599/items/6Z9CREDA"],"itemData":{"id":2995,"type":"article-journal","abstract":"BACKGROUND: Up to 80% of audiograms could be automated which would allow more time for provision of specialty services. Ideally, automated audiometers would provide accurate results for listeners with impaired hearing as well as normal hearing. Additionally, accurate results should be provided both in controlled environments like a sound-attenuating room but also in test environments that may support greater application when sound-attenuating rooms are unavailable. Otokiosk is an iOS-based system that has been available for clinical use, but there are not yet any published validation studies using this product.\nPURPOSE: The purpose of this project was to complete a validation study on the OtoKiosk automated audiometry system in quiet and in low-level noise, for listeners with normal hearing and for listeners with impaired hearing.\nRESEARCH DESIGN: Pure tone air conduction thresholds were obtained for each participant for three randomized conditions: standard audiometry, automated testing in quiet, and automated testing in noise. Noise, when present, was 35 dBA overall and was designed to emulate an empty medical exam room.\nSTUDY SAMPLE: Participants consisted of 11 adults with hearing loss and 15 adults with normal hearing recruited from the local area.\nDATA COLLECTION AND ANALYSIS: Thresholds were measured at 500, 1000, 2000, and 4000 Hz using the Otokiosk system that incorporates a modified Hughson-Westlake method. Results were analyzed using descriptive statistics and also by a linear mixed-effects model to compare thresholds obtained in each condition.\nRESULTS: Across condition and participant group 73.6% of thresholds measured with OtoKiosk were within ± 5 dB of the conventionally measured thresholds; 92.8% were within ± 10 dB. On average, differences between tests were small. Pairwise comparisons revealed thresholds were </w:instrText>
            </w:r>
            <w:r w:rsidRPr="00504711">
              <w:rPr>
                <w:rFonts w:ascii="Cambria Math" w:eastAsia="Times New Roman" w:hAnsi="Cambria Math" w:cs="Cambria Math"/>
                <w:sz w:val="20"/>
                <w:szCs w:val="20"/>
                <w:lang w:eastAsia="nl-NL"/>
              </w:rPr>
              <w:instrText>∼</w:instrText>
            </w:r>
            <w:r w:rsidRPr="00504711">
              <w:rPr>
                <w:rFonts w:ascii="Times New Roman" w:eastAsia="Times New Roman" w:hAnsi="Times New Roman" w:cs="Times New Roman"/>
                <w:sz w:val="20"/>
                <w:szCs w:val="20"/>
                <w:lang w:eastAsia="nl-NL"/>
              </w:rPr>
              <w:instrText xml:space="preserve">3.5-4 dB better with conventional audiometry than with the mobile application in quiet and in noise. Noise did not affect thresholds measured with OtoKiosk.\nCONCLUSIONS: The OtoKiosk automated hearing test measured pure tone air conduction thresholds from 500 - 4000 Hz at slightly higher thresholds than conventional audiometry, but less than the smallest typical 5 dB clinical step-size. Our results suggest OtoKiosk is a reasonable solution for sound booths and exam rooms with low-level background noise.","container-title":"Journal of the American Academy of Audiology","DOI":"10.1055/s-0041-1728778","ISSN":"2157-3107","journalAbbreviation":"J Am Acad Audiol","language":"eng","note":"PMID: 34034339","source":"PubMed","title":"Automated Audiometry in Quiet and Simulated Exam Room Noise for Listeners with Normal Hearing and Impaired Hearing","author":[{"family":"Bean","given":"Brianna N."},{"family":"Roberts","given":"Richard A."},{"family":"Picou","given":"Erin M."},{"family":"Angley","given":"Gina P."},{"family":"Edwards","given":"Amanda J."}],"issued":{"date-parts":[["2021",5,25]]}}},{"id":2355,"uris":["http://zotero.org/groups/2712599/items/C6Z3IMT3"],"uri":["http://zotero.org/groups/2712599/items/C6Z3IMT3"],"itemData":{"id":2355,"type":"article-journal","abstract":"Hearing loss is an irreversible damage. Patients with hearing loss usually use hearing aids or cochlear implants for hearing compensation. Hearing test is used to detect hearing-loss degree in different frequency bands for both ears or for the single ear with hearing loss. The conventional hearing test method requires an audiologist to conduct the test process, which causes a burden for the patient in respect of cost and time. This paper describes a new smartphone-based audiometry method for the hearing self-assessment using hearing aids as the audio sources, a smartphone as the user-interface and controller. The hearing aids are controlled by the smartphone through low-power wireless communication link. The stimulus audio signal with the feature of sweeping amplitude out of the hearing aids is generated by an innovative \"coarse-to-fine focus\" algorithm, which reduces test time and improves test accuracy as well. The proposed method is verified by a demo smartphone-based hearing self-assessment (SHSA) system, which consists of hearing aid hardware, user-interface application, and stimuli generating algorithm. The objective measurement of the demo system verifies the precision of the sound level within a variation less than 0.5 dB HL for all six frequency bands. The subjective test with 20 samples with different levels of hearing loss in a sound-proof booth indicates that the SHSA system has an average difference of less than 6 dB HL for different hearing-loss severity, and is capable of saving more than 50% hearing test time on average compared to the conventional hearing test.","archive_location":"rayyan-91470134","container-title":"IEEE Trans Biomed Circuits Syst","ISSN":"1932-4545","issue":"1","language":"eng","page":"170-179","title":"Smartphone-Based Hearing Self-Assessment System Using Hearing Aids With Fast Audiometry Method","volume":"13","author":[{"family":"Chen","given":"F."},{"family":"Wang","given":"S."},{"family":"Li","given":"J."},{"family":"Tan","given":"H."},{"family":"Jia","given":"W."},{"family":"Wang","given":"Z."}],"issued":{"date-parts":[["2019"]]}}},{"id":2408,"uris":["http://zotero.org/groups/2712599/items/LIZHXZFN"],"uri":["http://zotero.org/groups/2712599/items/LIZHXZFN"],"itemData":{"id":2408,"type":"article-journal","container-title":"Frontiers in Psychology","note":"ISBN: 1664-1078\npublisher: Frontiers","page":"744","title":"Evaluation of Accuracy and Reliability of a Mobile Screening Audiometer in Normal Hearing Adults","volume":"11","author":[{"family":"Colsman","given":"Angela"},{"family":"Supp","given":"Gernot G."},{"family":"Neumann","given":"Joachim"},{"family":"Schneider","given":"Till R."}],"issued":{"date-parts":[["2020"]]}}},{"id":2361,"uris":["http://zotero.org/groups/2712599/items/EDAA5FZ6"],"uri":["http://zotero.org/groups/2712599/items/EDAA5FZ6"],"itemData":{"id":2361,"type":"article-journal","abstract":"OBJECTIVE: The aim of this study is to determine the feasibility of an Apple iOS-based automated hearing testing application and to compare its accuracy with conventional audiometry. STUDY DESIGN: Prospective diagnostic study. Setting Academic medical center. SUBJECTS AND METHODS: An iOS-based software application was developed to perform automated pure-tone hearing testing on the iPhone, iPod touch, and iPad. To assess for device variations and compatibility, preliminary work was performed to compare the standardized sound output (dB) of various Apple device and headset combinations. Forty-two subjects underwent automated iOS-based hearing testing in a sound booth, automated iOS-based hearing testing in a quiet room, and conventional manual audiometry. RESULTS: The maximum difference in sound intensity between various Apple device and headset combinations was 4 dB. On average, 96% (95% confidence interval [CI], 91%-100%) of the threshold values obtained using the automated test in a sound booth were within 10 dB of the corresponding threshold values obtained using conventional audiometry. When the automated test was performed in a quiet room, 94% (95% CI, 87%-100%) of the threshold values were within 10 dB of the threshold values obtained using conventional audiometry. Under standardized testing conditions, 90% of the subjects preferred iOS-based audiometry as opposed to conventional audiometry. CONCLUSION: Apple iOS-based devices provide a platform for automated air conduction audiometry without requiring extra equipment and yield hearing test results that approach those of conventional audiometry.","archive_location":"rayyan-91470163","container-title":"Otolaryngol Head Neck Surg","ISSN":"0194-5998","issue":"5","language":"eng","page":"700-6","title":"Automated audiometry using apple iOS-based application technology","volume":"149","author":[{"family":"Foulad","given":"A."},{"family":"Bui","given":"P."},{"family":"Djalilian","given":"H."}],"issued":{"date-parts":[["2013"]]}}},{"id":2429,"uris":["http://zotero.org/groups/2712599/items/Y3BQSWJT"],"uri":["http://zotero.org/groups/2712599/items/Y3BQSWJT"],"itemData":{"id":2429,"type":"article-journal","abstract":"Cancer treatment often requires patients to be exposed to drugs that can damage hearing. Drugs such as cisplatin can cause permanent damage to hearing if not detected early. Damage typically occurs first in the more basal regions of the cochlea which are specific for high-frequency (HF) hearing and progresses to more apical regions that are relevant to speech understanding. Monitoring of HF hearing loss can be an effective means for early detection of ototoxicity caused by chemotherapy. Once ototoxicity is detected, the oncology medical team could adjust the drug dosage or switch to medications that are less ototoxic. Telehealth technology may improve access to ototoxicity monitoring. Patients could monitor their own hearing using a device that alerts healthcare professionals in the event of a change in hearing. A portable audiometer is currently not available that is 1) capable of automatic or manual (by an audiologist) operation; 2) designed with precision pure-tone functionality up to 20 kHz; and 3) able to remotely transfer health status information to a healthcare professional. This paper describes the design of a technology, the ototoxicity identification (OtoID), that includes a portable audiometer with HF test functionality that meets ANSI/ASA S3.6-2010 standards and is capable of reliably detecting a person's drug-related hearing changes relative to a baseline period (i.e., before ototoxic drugs) using an automated test. The system includes a wireless cellular modem capable of notifying a remote healthcare professional in the event that a significant change in hearing has occurred in the patient. The system was evaluated on test subjects within a sound-proof booth, a noisy hospital ward, and within their homes. Results indicate that the OtoID system can be used by patients to effectively monitor hearing changes remotely within their home or in a hospital ward, ultimately enabling early detection of ototoxicity and potentially avoiding hearing loss.","container-title":"IEEE Transactions on Biomedical Engineering","DOI":"10.1109/TBME.2012.2204881","ISSN":"1558-2531","issue":"11","note":"event: IEEE Transactions on Biomedical Engineering","page":"3097-3103","source":"IEEE Xplore","title":"Development and Evaluation of a Portable Audiometer for High-Frequency Screening of Hearing Loss From Ototoxicity in Homes/Clinics","volume":"59","author":[{"family":"Jacobs","given":"P. G."},{"family":"Silaski","given":"G."},{"family":"Wilmington","given":"D."},{"family":"Gordon","given":"S."},{"family":"Helt","given":"W."},{"family":"McMillan","given":"G."},{"family":"Fausti","given":"S. A."},{"family":"Dille","given":"M."}],"issued":{"date-parts":[["2012",11]]}}},{"id":2359,"uris":["http://zotero.org/groups/2712599/items/TBALWVTV"],"uri":["http://zotero.org/groups/2712599/items/TBALWVTV"],"itemData":{"id":2359,"type":"article-journal","abstract":"OBJECTIVE: To validate the air- and bone-conduction AMTAS automated audiometry system. DESIGN: Prospective study. Test-retest reliability was determined by assessing adults with AMTAS air- and bone-conduction audiometry. Accuracy was determined by comparing AMTAS and manual audiometry conducted on adults. AMTAS testing was conducted in a quiet room and manual audiometry in a sound booth. STUDY SAMPLE: Ten participants for test-retest reliability tests and 44 participants to determine accuracy were included. Participants had varying degrees of hearing loss. RESULTS: For test-retest reliability the overall difference in air-conduction hearing thresholds (n = 119) was 0.5 dB. The spread of differences (standard deviation of absolute differences) was 4.9 dB. For bone-conduction thresholds (n = 99) the overall difference was - 0.2 dB, and the spread of differences 4.5 dB. For accuracy the overall difference in air-conduction hearing thresholds (n = 509) between the two techniques was 0.1 dB. The spread of differences was 6.4 dB. For bone-conduction thresholds (n = 295) the overall difference was 0 dB, and the spread of differences 7.7 dB. CONCLUSIONS: Variations between air- and bone-conduction audiometry for automated and manual audiometry were within normally accepted limits for audiometry. However, AMTAS thresholds were elevated but not significantly different compared to other contemporary studies that included an automated audiometer.","archive_location":"rayyan-91470156","container-title":"Int J Audiol","ISSN":"1499-2027","issue":"5","language":"eng","page":"342-9","title":"Clinical validation of the AMTAS automated audiometer","volume":"52","author":[{"family":"Eikelboom","given":"R. H."},{"family":"Swanepoel de","given":"W."},{"family":"Motakef","given":"S."},{"family":"Upson","given":"G. S."}],"issued":{"date-parts":[["2013"]]}}},{"id":2369,"uris":["http://zotero.org/groups/2712599/items/LFJ7JNMR"],"uri":["http://zotero.org/groups/2712599/items/LFJ7JNMR"],"itemData":{"id":2369,"type":"article-journal","abstract":"BACKGROUND: The Home Hearing Test™ (HHT) is an automated pure-tone threshold test that obtains an air-conduction audiogram at five test frequencies. It was developed to provide increased access to hearing testing and support home telehealth programs. PURPOSE: The study was conducted as part of an audiology telehealth trial based at the U.S. Department of Veterans Affairs Tennessee Valley Healthcare System, Nashville, TN. Air-conduction audiograms obtained by the HHT were compared to results obtained in the clinic. RESEARCH DESIGN: Prospective, repeated measures. STUDY SAMPLE: Twenty-eight participants, aged 44-88 yr (mean = 65) were recruited from the Nashville U.S. Department of Veterans Affairs audiology clinic. Participants were required to have a Windows personal computer in the home and were self-reported to be comfortable with using computers. Two participants had normal hearing and 26 had hearing loss of various severities and configurations. DATA COLLECTION AND ANALYSIS: Audiograms were obtained in the audiology clinic by experienced audiologists following standard clinical protocols. Participants were provided with a kit for installing HHT on their home computers. The HHT air-conduction audiogram is obtained with Automated Method for Testing Auditory Sensitivity (AMTAS(®)), described in previous publications. Threshold pairs (clinic versus HHT) were analyzed by determining distributions of threshold differences and absolute differences. These were compared to distributions of differences between manual threshold pairs obtained by two audiologists and AMTAS(®) versus manual threshold pairs obtained under laboratory conditions. RESULTS: Threshold differences (clinic versus HHT) were slightly larger than differences between thresholds obtained by two audiologists and AMTAS(®) versus manual threshold differences obtained under laboratory conditions. The differences were not statistically significant. CONCLUSIONS: HHT air-conduction audiograms agree well with audiograms obtained in the clinic. HHT is well suited to home telehealth applications and personal use.","archive_location":"rayyan-91470202","container-title":"J Am Acad Audiol","ISSN":"1050-0545","issue":"5","language":"eng","page":"416-20","title":"Validation of the Home Hearing Test™","volume":"27","author":[{"family":"Margolis","given":"R. H."},{"family":"Killion","given":"M. C."},{"family":"Bratt","given":"G. W."},{"family":"Saly","given":"G. L."}],"issued":{"date-parts":[["2016"]]}}},{"id":2375,"uris":["http://zotero.org/groups/2712599/items/5QB6P3IW"],"uri":["http://zotero.org/groups/2712599/items/5QB6P3IW"],"itemData":{"id":2375,"type":"article-journal","abstract":"Two methods for estimating audiograms quickly and accurately using Bayesian active learning were developed and evaluated. Both methods provided an estimate of threshold as a continuous function of frequency. For one method, six successive tones with decreasing levels were presented on each trial and the task was to count the number of tones heard. A Gaussian Process was used for classification and maximum-information sampling to determine the frequency and levels of the stimuli for the next trial. The other method was based on a published method using a Yes/No task but extended to account for lapses. The obtained audiograms were compared to conventional audiograms for 40 ears, 19 of which were hearing impaired. The threshold estimates for the active-learning methods were systematically from 2 to 4 dB below (better than) those for the conventional audiograms, which may indicate a less conservative response criterion (a greater willingness to respond for a given amount of sensory information). Both active-learning methods were able to allow for wrong button presses (due to lapses of attention) and provided accurate audiogram estimates in less than 50 trials or 4 min. For a given level of accuracy, the counting task was slightly quicker than the Yes/No task.","archive_location":"rayyan-91470245","container-title":"J Acoust Soc Am","ISSN":"0001-4966","issue":"1","language":"eng","page":"421","title":"Audiogram estimation using Bayesian active learning","volume":"144","author":[{"family":"Schlittenlacher","given":"J."},{"family":"Turner","given":"R. E."},{"family":"Moore","given":"B. C. J."}],"issued":{"date-parts":[["2018"]]}}},{"id":2377,"uris":["http://zotero.org/groups/2712599/items/T4GX2DTM"],"uri":["http://zotero.org/groups/2712599/items/T4GX2DTM"],"itemData":{"id":2377,"type":"article-journal","abstract":"OBJECTIVES: Pure-tone audiometry has been a staple of hearing assessments for decades. Many different procedures have been proposed for measuring thresholds with pure tones by systematically manipulating intensity one frequency at a time until a discrete threshold function is determined. The authors have developed a novel nonparametric approach for estimating a continuous threshold audiogram using Bayesian estimation and machine learning classification. The objective of this study was to assess the accuracy and reliability of this new method relative to a commonly used threshold measurement technique. DESIGN: The authors performed air conduction pure-tone audiometry on 21 participants between the ages of 18 and 90 years with varying degrees of hearing ability. Two repetitions of automated machine learning audiogram estimation and one repetition of conventional modified Hughson-Westlake ascending-descending audiogram estimation were acquired by an audiologist. The estimated hearing thresholds of these two techniques were compared at standard audiogram frequencies (i.e., 0.25, 0.5, 1, 2, 4, 8 kHz). RESULTS: The two threshold estimate methods delivered very similar estimates at standard audiogram frequencies. Specifically, the mean absolute difference between estimates was 4.16 ± 3.76 dB HL. The mean absolute difference between repeated measurements of the new machine learning procedure was 4.51 ± 4.45 dB HL. These values compare favorably with those of other threshold audiogram estimation procedures. Furthermore, the machine learning method generated threshold estimates from significantly fewer samples than the modified Hughson-Westlake procedure while returning a continuous threshold estimate as a function of frequency. CONCLUSIONS: The new machine learning audiogram estimation technique produces continuous threshold audiogram estimates accurately, reliably, and efficiently, making it a strong candidate for widespread application in clinical and research audiometry.","archive_location":"rayyan-91470255","container-title":"Ear Hear","ISSN":"0196-0202 (Print)     0196-0202","issue":"6","language":"eng","page":"e326-35","title":"Fast, Continuous Audiogram Estimation Using Machine Learning","volume":"36","author":[{"family":"Song","given":"X. D."},{"family":"Wallace","given":"B. M."},{"family":"Gardner","given":"J. R."},{"family":"Ledbetter","given":"N. M."},{"family":"Weinberger","given":"K. Q."},{"family":"Barbour","given":"D. L."}],"issued":{"date-parts":[["2015"]]}}},{"id":2349,"uris":["http://zotero.org/groups/2712599/items/49RMTW6B"],"uri":["http://zotero.org/groups/2712599/items/49RMTW6B"],"itemData":{"id":2349,"type":"paper-conference","abstract":"Automated hearing test equipment is a kind of hearing testing system with good environmental adaptability, self-help hearing examination, which can be applied to most people in community. The environment noise is a major obstacle to the measurement accuracy of automated hearing test equipment. The active noise control technology can cancel the noise by generating the reverse sound wave equal to the external noise, so as to achieve the effect of noise reduction. In this paper, an automated hearing test system based on active noise control technology was developed. The designed system mainly included hardware board, noise detection sensor, touch screen, active noise control card, fitting instrument and power supply and the associated devices included earphone, hearing aids and printer. Active noise control technology is used to reducing the interference of environmental noise. A total of 95 volunteers were selected to receive the hearing examination by the automated hearing test system and pure-tone audiometer. The differences of hearing thresholds between automated hearing test system and pure-tone audiometer were less than 5 dB at all frequencies. The evaluation results show that this system provides a quick and convenient automated hearing test method, and can obtain a relatively reliable result.","archive_location":"rayyan-91470105","event":"2019 IEEE International Instrumentation and Measurement Technology Conference (I2MTC)","ISBN":"2642-2077","page":"1-5","title":"An Automated Hearing Test Equipment Based on Active Noise Control Technology","author":[{"family":"Sun","given":"C."},{"family":"Liu","given":"Y."},{"family":"Wang","given":"X."}],"issued":{"date-parts":[["2019"]]}}},{"id":2426,"uris":["http://zotero.org/groups/2712599/items/9AHWRZB7"],"uri":["http://zotero.org/groups/2712599/items/9AHWRZB7"],"itemData":{"id":2426,"type":"article-journal","abstract":"Objective: The aim of this study was to determine the effect of ambient noise on the accuracy of thresholds obtained using the KUDUwave portable clinical audiometer as compared to those obtained using a GSI-61 clinical audiometer in a sound booth. Design: Pure-tone air conduction thresholds were obtained in three conditions: (1) with a clinical audiometer in a quiet sound booth, (2) with the KUDUwave in a quiet sound booth, and (3) with the KUDUwave with 40 dBA of background noise. Study sample: A total of 31 individuals ranging in age from 15 to 80 years participated in the study, 21 with normal hearing and ten with hearing loss. Results: Eighty-nine percent of thresholds obtained with the KUDUwave in quiet, and 92% of thresholds obtained with the KUDUwave in background noise were within 5 dB of those obtained with the clinical audiometer. Accuracy was poorer at 250 Hz and 8000 Hz. Conclusion: Ambient noise typical of that found in a non-sound-treated room, did not affect the accuracy of air conduction hearing thresholds obtained with the KUDUwave. The KUDUwave may be a viable method of testing when a clinical audiometer and sound booth are not available.","container-title":"International Journal of Audiology","DOI":"10.3109/14992027.2014.920110","ISSN":"1499-2027","issue":"10","note":"publisher: Taylor &amp; Francis\n_eprint: https://doi.org/10.3109/14992027.2014.920110","page":"730-736","source":"Taylor and Francis+NEJM","title":"Ambient noise impact on accuracy of automated hearing assessment","volume":"53","author":[{"family":"Storey","given":"Karyn K."},{"family":"Muñoz","given":"Karen"},{"family":"Nelson","given":"Lauri"},{"family":"Larsen","given":"Jeffery"},{"family":"White","given":"Karl"}],"issued":{"date-parts":[["2014",10,1]]}}},{"id":2574,"uris":["http://zotero.org/groups/2712599/items/G7L9GD38"],"uri":["http://zotero.org/groups/2712599/items/G7L9GD38"],"itemData":{"id":2574,"type":"article-journal","abstract":"OBJECTIVE: To determine if a smartphone application could be used as a calibrated screening audiometer with real-time noise monitoring for school screening using automated test sequences.\nDESIGN: The investigation comprised three studies. Study 1 evaluated calibration accuracy across four Samsung S5301 smartphones (Android v4.0.4) using commercial Sennheiser HD202 headphones. Study 2 involved referencing smartphone microphone sensitivity to narrowband noise intensity as measured in octave bands by a sound-level meter between 30 and 75 dB SPL (5 dB increments). Study 3 compared screening outcomes of smartphone based and conventional hearing screening.\nSTUDY SAMPLE: Study 2: 15 normal-hearing subjects (age range, 18-22 years; all female). Study 3: 162 children (324 ears) aged 5 to 7 years.\nRESULTS: Smartphone calibration at 20, 30, and 40 dB was within 1 dB of recommended reference equivalent thresholds levels. Microphone calibration for noise monitoring had maximum variability across phones of 0.9, 0.6, and 2.9 dB at 1, 2, and 4 kHz, respectively, from reference intensities (30 to 75 dB SPL). Screening outcomes demonstrated no significant difference between smartphone and conventional audiometry with an overall referral rate of 4.3% and 3.7%, respectively.\nCONCLUSIONS: The newly developed smartphone application can be accurately calibrated for audiometry with valid real-time noise monitoring, and clinical results are comparable to conventional screening.","container-title":"International Journal of Audiology","DOI":"10.3109/14992027.2014.920965","ISSN":"1708-8186","issue":"12","journalAbbreviation":"Int J Audiol","language":"eng","note":"PMID: 24998412","page":"841-849","source":"PubMed","title":"Smartphone hearing screening with integrated quality control and data management","volume":"53","author":[{"family":"Swanepoel","given":"De Wet"},{"family":"Myburgh","given":"Hermanus C."},{"family":"Howe","given":"David M."},{"family":"Mahomed","given":"Faheema"},{"family":"Eikelboom","given":"Robert H."}],"issued":{"date-parts":[["2014",12]]}}},{"id":2385,"uris":["http://zotero.org/groups/2712599/items/FJT78NUA"],"uri":["http://zotero.org/groups/2712599/items/FJT78NUA"],"itemData":{"id":2385,"type":"article-journal","abstract":"OBJECTIVE: To evaluate the reliability and accuracy of a method for measuring pure tone air conduction thresholds in which the user adjusts test tones to threshold, using an iPad, automated instructions, and minimal supervision. STUDY DESIGN: Prospective nonrandomized validation study. SETTING: University hearing research laboratories and audiology clinics. PATIENTS: Fifty-five adults with hearing loss in at least 1 ear ranging from mild to severe. INTERVENTION: Automated measurement of pure tone air conduction thresholds using the following: a software-controlled adaptive method, and a user-controlled method of adjustment, both implemented on a calibrated iPad and using standard audiometry earphones. MAIN OUTCOME MEASURE: Test-retest reliability of both methods, comparison of thresholds measured with automated techniques to thresholds measured using manual audiometry. RESULTS: For both iPad methods, test-retest differences were smaller than those reported in other studies for manual audiometry. Average automated versus manual threshold differences were within the range of expected variance of manual audiometry. Subjects preferred the adjustment method. CONCLUSION: Both iPad self-test methods yield accurate and reliable pure tone air conduction thresholds.","archive_location":"rayyan-91470267","container-title":"Otol Neurotol","ISSN":"1531-7129","issue":"1","language":"eng","page":"9-15","title":"Reliability and accuracy of a method of adjustment for self-measurement of auditory thresholds","volume":"34","author":[{"family":"Van Tasell","given":"D. J."},{"family":"Folkeard","given":"P."}],"issued":{"date-parts":[["2013"]]}}},{"id":2395,"uris":["http://zotero.org/groups/2712599/items/RZ68L8KQ"],"uri":["http://zotero.org/groups/2712599/items/RZ68L8KQ"],"itemData":{"id":2395,"type":"article-journal","abstract":"OBJECTIVE: The timely diagnosis of hearing loss in the pediatric population has significant implications for a child's development. However, audiological evaluation in this population poses unique challenges due to difficulties with patient cooperation. Though specialized adaptations exist (such as conditioned play audiometry), these methods can be time consuming and costly. The objective of this study was to validate an iPad-based play audiometer that addresses the shortcomings of existing audiometry. METHODS: We designed a novel, interactive game for the Apple® iPad® that tests pure tone thresholds. In a prospective, randomized study, the efficacy of this tool was compared to standard play audiometry. 85 consecutive patients presenting to the Audiology Clinic at the Children's Hospital of Eastern Ontario (ages 3 and older) were recruited into this study. Their hearing was evaluated using both tablet and traditional play audiometry. OUTCOME MEASURE: Warble-tone thresholds obtained by both tablet and traditional audiometry. RESULTS: The majority of children in this age group were capable of completing an audiologic assessment using the tablet computer. The data demonstrate no statistically significant difference between warble-tone thresholds obtained by tablet and traditional audiometry (p=0.29). Moreover, the tablet audiometer demonstrates strong sensitivity (93.3%), specificity (94.5%) and negative predictive value (98.1%). CONCLUSION: The tablet audiometer is a valid and sensitive instrument for screening and assessment of warble-tone thresholds in children.","archive_location":"rayyan-91470282","container-title":"J Otolaryngol Head Neck Surg","ISSN":"1916-0208 (Print)     1916-0208","issue":"1","language":"eng","page":"21","title":"The new age of play audiometry: prospective validation testing of an iPad-based play audiometer","volume":"42","author":[{"family":"Yeung","given":"J."},{"family":"Javidnia","given":"H."},{"family":"Heley","given":"S."},{"family":"Beauregard","given":"Y."},{"family":"Champagne","given":"S."},{"family":"Bromwich","given":"M."}],"issued":{"date-parts":[["2013"]]}}}],"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23,3</w:t>
            </w:r>
            <w:r w:rsidR="00257A27">
              <w:rPr>
                <w:rFonts w:ascii="Times New Roman" w:eastAsia="Times New Roman" w:hAnsi="Times New Roman" w:cs="Times New Roman"/>
                <w:sz w:val="20"/>
                <w:szCs w:val="20"/>
                <w:lang w:eastAsia="nl-NL"/>
              </w:rPr>
              <w:t>6</w:t>
            </w:r>
            <w:r w:rsidRPr="00504711">
              <w:rPr>
                <w:rFonts w:ascii="Times New Roman" w:eastAsia="Times New Roman" w:hAnsi="Times New Roman" w:cs="Times New Roman"/>
                <w:sz w:val="20"/>
                <w:szCs w:val="20"/>
                <w:lang w:eastAsia="nl-NL"/>
              </w:rPr>
              <w:t>,40,43,48,50,55,59,68,70,74,77,83,85]</w:t>
            </w:r>
            <w:r w:rsidRPr="00504711">
              <w:rPr>
                <w:rFonts w:ascii="Times New Roman" w:eastAsia="Times New Roman" w:hAnsi="Times New Roman" w:cs="Times New Roman"/>
                <w:sz w:val="20"/>
                <w:szCs w:val="20"/>
                <w:lang w:eastAsia="nl-NL"/>
              </w:rPr>
              <w:fldChar w:fldCharType="end"/>
            </w:r>
          </w:p>
        </w:tc>
      </w:tr>
      <w:tr w:rsidR="00504711" w:rsidRPr="00504711" w14:paraId="5830EE5D" w14:textId="77777777" w:rsidTr="00504711">
        <w:tc>
          <w:tcPr>
            <w:tcW w:w="3261" w:type="dxa"/>
            <w:tcBorders>
              <w:top w:val="nil"/>
              <w:left w:val="nil"/>
              <w:bottom w:val="nil"/>
              <w:right w:val="nil"/>
            </w:tcBorders>
            <w:hideMark/>
          </w:tcPr>
          <w:p w14:paraId="71156469"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proofErr w:type="spellStart"/>
            <w:r w:rsidRPr="00504711">
              <w:rPr>
                <w:rFonts w:ascii="Times New Roman" w:eastAsia="Times New Roman" w:hAnsi="Times New Roman" w:cs="Times New Roman"/>
                <w:sz w:val="20"/>
                <w:szCs w:val="20"/>
                <w:lang w:eastAsia="nl-NL"/>
              </w:rPr>
              <w:t>Linear</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regression</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and</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correlation</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coefficients</w:t>
            </w:r>
            <w:proofErr w:type="spellEnd"/>
          </w:p>
        </w:tc>
        <w:tc>
          <w:tcPr>
            <w:tcW w:w="1968" w:type="dxa"/>
            <w:tcBorders>
              <w:top w:val="nil"/>
              <w:left w:val="nil"/>
              <w:bottom w:val="nil"/>
              <w:right w:val="nil"/>
            </w:tcBorders>
            <w:hideMark/>
          </w:tcPr>
          <w:p w14:paraId="5CBA00C3"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1</w:t>
            </w:r>
            <w:r w:rsidRPr="00504711">
              <w:rPr>
                <w:rFonts w:ascii="Times New Roman" w:eastAsia="Times New Roman" w:hAnsi="Times New Roman" w:cs="Times New Roman"/>
                <w:sz w:val="20"/>
                <w:szCs w:val="20"/>
                <w:lang w:eastAsia="nl-NL"/>
              </w:rPr>
              <w:t xml:space="preserve"> </w:t>
            </w:r>
          </w:p>
        </w:tc>
        <w:tc>
          <w:tcPr>
            <w:tcW w:w="3800" w:type="dxa"/>
            <w:tcBorders>
              <w:top w:val="nil"/>
              <w:left w:val="nil"/>
              <w:bottom w:val="nil"/>
              <w:right w:val="nil"/>
            </w:tcBorders>
            <w:hideMark/>
          </w:tcPr>
          <w:p w14:paraId="66BC12FA" w14:textId="089EA3BD"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l3lQHbh8","properties":{"formattedCitation":"[32]","plainCitation":"[32]","noteIndex":0},"citationItems":[{"id":2357,"uris":["http://zotero.org/groups/2712599/items/MJLKZLMK"],"uri":["http://zotero.org/groups/2712599/items/MJLKZLMK"],"itemData":{"id":2357,"type":"article-journal","abstract":"OBJECTIVE: To develop and validate an automated smartphone app that determines bone-conduction pure-tone thresholds. METHODS: A novel app, called EarBone, was developed as an automated test to determine best-cochlea pure-tone bone-conduction thresholds using a smartphone driving a professional-grade bone oscillator. Adult, English-speaking patients who were undergoing audiometric assessment by audiologists at an academic health system as part of their prescribed care were invited to use the EarBone app. Best-ear bone-conduction thresholds determined by the app and the gold standard audiologist were compared. RESULTS: Forty subjects with varied hearing thresholds were tested. Sixty-one percent of app-determined thresholds were within 5 dB of audiologist-determined thresholds, and 79% were within 10 dB. Nearly all subjects required assistance with placing the bone oscillator on their mastoid. CONCLUSION: Best-cochlea bone-conduction thresholds determined by the EarBone automated smartphone audiometry app approximate those determined by an audiologist. This serves as a proof of concept for automated smartphone-based bone-conduction threshold testing. Further improvements, such as the addition of contralateral ear masking, are needed to make the app clinically useful.","archive_location":"rayyan-91470148","container-title":"Ann Otol Rhinol Laryngol","ISSN":"0003-4894","issue":"6","language":"eng","page":"508-515","title":"Automated Smartphone Audiometry: A Preliminary Validation of a Bone-Conduction Threshold Test App","volume":"128","author":[{"family":"Dewyer","given":"N. A."},{"family":"Jiradejvong","given":"P."},{"family":"Lee","given":"D. S."},{"family":"Kemmer","given":"J. D."},{"family":"Henderson Sabes","given":"J."},{"family":"Limb","given":"C. J."}],"issued":{"date-parts":[["2019"]]}}}],"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3</w:t>
            </w:r>
            <w:r w:rsidRPr="00504711">
              <w:rPr>
                <w:rFonts w:ascii="Times New Roman" w:eastAsia="Times New Roman" w:hAnsi="Times New Roman" w:cs="Times New Roman"/>
                <w:sz w:val="20"/>
                <w:szCs w:val="20"/>
                <w:lang w:eastAsia="nl-NL"/>
              </w:rPr>
              <w:t>]</w:t>
            </w:r>
            <w:r w:rsidRPr="00504711">
              <w:rPr>
                <w:rFonts w:ascii="Times New Roman" w:eastAsia="Times New Roman" w:hAnsi="Times New Roman" w:cs="Times New Roman"/>
                <w:sz w:val="20"/>
                <w:szCs w:val="20"/>
                <w:lang w:eastAsia="nl-NL"/>
              </w:rPr>
              <w:fldChar w:fldCharType="end"/>
            </w:r>
          </w:p>
        </w:tc>
      </w:tr>
      <w:tr w:rsidR="00504711" w:rsidRPr="00504711" w14:paraId="190E13B8" w14:textId="77777777" w:rsidTr="00504711">
        <w:tc>
          <w:tcPr>
            <w:tcW w:w="3261" w:type="dxa"/>
            <w:tcBorders>
              <w:top w:val="nil"/>
              <w:left w:val="nil"/>
              <w:bottom w:val="nil"/>
              <w:right w:val="nil"/>
            </w:tcBorders>
            <w:hideMark/>
          </w:tcPr>
          <w:p w14:paraId="6835550D"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proofErr w:type="gramStart"/>
            <w:r w:rsidRPr="00504711">
              <w:rPr>
                <w:rFonts w:ascii="Times New Roman" w:eastAsia="Times New Roman" w:hAnsi="Times New Roman" w:cs="Times New Roman"/>
                <w:sz w:val="20"/>
                <w:szCs w:val="20"/>
                <w:lang w:eastAsia="nl-NL"/>
              </w:rPr>
              <w:t>ANOVA analysis</w:t>
            </w:r>
            <w:proofErr w:type="gramEnd"/>
          </w:p>
        </w:tc>
        <w:tc>
          <w:tcPr>
            <w:tcW w:w="1968" w:type="dxa"/>
            <w:tcBorders>
              <w:top w:val="nil"/>
              <w:left w:val="nil"/>
              <w:bottom w:val="nil"/>
              <w:right w:val="nil"/>
            </w:tcBorders>
            <w:hideMark/>
          </w:tcPr>
          <w:p w14:paraId="610CC9CF"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1</w:t>
            </w:r>
            <w:r w:rsidRPr="00504711">
              <w:rPr>
                <w:rFonts w:ascii="Times New Roman" w:eastAsia="Times New Roman" w:hAnsi="Times New Roman" w:cs="Times New Roman"/>
                <w:sz w:val="20"/>
                <w:szCs w:val="20"/>
                <w:lang w:eastAsia="nl-NL"/>
              </w:rPr>
              <w:t xml:space="preserve"> </w:t>
            </w:r>
          </w:p>
        </w:tc>
        <w:tc>
          <w:tcPr>
            <w:tcW w:w="3800" w:type="dxa"/>
            <w:tcBorders>
              <w:top w:val="nil"/>
              <w:left w:val="nil"/>
              <w:bottom w:val="nil"/>
              <w:right w:val="nil"/>
            </w:tcBorders>
            <w:hideMark/>
          </w:tcPr>
          <w:p w14:paraId="42A6EE3B" w14:textId="48FC3F62"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2HYLTT5p","properties":{"formattedCitation":"[33]","plainCitation":"[33]","noteIndex":0},"citationItems":[{"id":2405,"uris":["http://zotero.org/groups/2712599/items/IJUCLJGF"],"uri":["http://zotero.org/groups/2712599/items/IJUCLJGF"],"itemData":{"id":2405,"type":"article-journal","container-title":"International journal of audiology","issue":"9","note":"ISBN: 1499-2027\npublisher: Taylor &amp; Francis","page":"706-710","title":"The accuracy and reliability of an app-based audiometer using consumer headphones: pure tone audiometry in a normal hearing group","volume":"56","author":[{"family":"Corry","given":"Megan"},{"family":"Sanders","given":"Michael"},{"family":"Searchfield","given":"Grant D."}],"issued":{"date-parts":[["2017"]]}}}],"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4</w:t>
            </w:r>
            <w:r w:rsidRPr="00504711">
              <w:rPr>
                <w:rFonts w:ascii="Times New Roman" w:eastAsia="Times New Roman" w:hAnsi="Times New Roman" w:cs="Times New Roman"/>
                <w:sz w:val="20"/>
                <w:szCs w:val="20"/>
                <w:lang w:eastAsia="nl-NL"/>
              </w:rPr>
              <w:t>]</w:t>
            </w:r>
            <w:r w:rsidRPr="00504711">
              <w:rPr>
                <w:rFonts w:ascii="Times New Roman" w:eastAsia="Times New Roman" w:hAnsi="Times New Roman" w:cs="Times New Roman"/>
                <w:sz w:val="20"/>
                <w:szCs w:val="20"/>
                <w:lang w:eastAsia="nl-NL"/>
              </w:rPr>
              <w:fldChar w:fldCharType="end"/>
            </w:r>
          </w:p>
        </w:tc>
      </w:tr>
      <w:tr w:rsidR="00504711" w:rsidRPr="00504711" w14:paraId="2073F58A" w14:textId="77777777" w:rsidTr="00504711">
        <w:tc>
          <w:tcPr>
            <w:tcW w:w="3261" w:type="dxa"/>
            <w:tcBorders>
              <w:top w:val="nil"/>
              <w:left w:val="nil"/>
              <w:bottom w:val="single" w:sz="4" w:space="0" w:color="auto"/>
              <w:right w:val="nil"/>
            </w:tcBorders>
          </w:tcPr>
          <w:p w14:paraId="4C173BDB" w14:textId="77777777" w:rsidR="00504711" w:rsidRPr="00504711" w:rsidRDefault="00504711" w:rsidP="00504711">
            <w:pPr>
              <w:spacing w:after="0" w:line="240" w:lineRule="auto"/>
              <w:rPr>
                <w:rFonts w:ascii="Times New Roman" w:eastAsia="Times New Roman" w:hAnsi="Times New Roman" w:cs="Times New Roman"/>
                <w:b/>
                <w:sz w:val="20"/>
                <w:szCs w:val="20"/>
                <w:lang w:eastAsia="nl-NL"/>
              </w:rPr>
            </w:pPr>
          </w:p>
        </w:tc>
        <w:tc>
          <w:tcPr>
            <w:tcW w:w="1968" w:type="dxa"/>
            <w:tcBorders>
              <w:top w:val="nil"/>
              <w:left w:val="nil"/>
              <w:bottom w:val="single" w:sz="4" w:space="0" w:color="auto"/>
              <w:right w:val="nil"/>
            </w:tcBorders>
          </w:tcPr>
          <w:p w14:paraId="32601B5F" w14:textId="77777777" w:rsidR="00504711" w:rsidRPr="00504711" w:rsidRDefault="00504711" w:rsidP="00504711">
            <w:pPr>
              <w:spacing w:after="0" w:line="240" w:lineRule="auto"/>
              <w:jc w:val="center"/>
              <w:rPr>
                <w:rFonts w:ascii="Times New Roman" w:eastAsia="Times New Roman" w:hAnsi="Times New Roman" w:cs="Times New Roman"/>
                <w:b/>
                <w:sz w:val="20"/>
                <w:szCs w:val="20"/>
                <w:lang w:eastAsia="nl-NL"/>
              </w:rPr>
            </w:pPr>
          </w:p>
        </w:tc>
        <w:tc>
          <w:tcPr>
            <w:tcW w:w="3800" w:type="dxa"/>
            <w:tcBorders>
              <w:top w:val="nil"/>
              <w:left w:val="nil"/>
              <w:bottom w:val="single" w:sz="4" w:space="0" w:color="auto"/>
              <w:right w:val="nil"/>
            </w:tcBorders>
          </w:tcPr>
          <w:p w14:paraId="2C06EB0C" w14:textId="77777777" w:rsidR="00504711" w:rsidRPr="00504711" w:rsidRDefault="00504711" w:rsidP="00504711">
            <w:pPr>
              <w:spacing w:after="0" w:line="240" w:lineRule="auto"/>
              <w:jc w:val="center"/>
              <w:rPr>
                <w:rFonts w:ascii="Times New Roman" w:eastAsia="Times New Roman" w:hAnsi="Times New Roman" w:cs="Times New Roman"/>
                <w:b/>
                <w:sz w:val="20"/>
                <w:szCs w:val="20"/>
                <w:lang w:eastAsia="nl-NL"/>
              </w:rPr>
            </w:pPr>
          </w:p>
        </w:tc>
      </w:tr>
      <w:tr w:rsidR="00504711" w:rsidRPr="00504711" w14:paraId="183CB339" w14:textId="77777777" w:rsidTr="00504711">
        <w:tc>
          <w:tcPr>
            <w:tcW w:w="5229" w:type="dxa"/>
            <w:gridSpan w:val="2"/>
            <w:tcBorders>
              <w:top w:val="single" w:sz="4" w:space="0" w:color="auto"/>
              <w:left w:val="nil"/>
              <w:bottom w:val="single" w:sz="8" w:space="0" w:color="auto"/>
              <w:right w:val="nil"/>
            </w:tcBorders>
            <w:hideMark/>
          </w:tcPr>
          <w:p w14:paraId="1B9F823B" w14:textId="77777777" w:rsidR="00504711" w:rsidRPr="00504711" w:rsidRDefault="00504711" w:rsidP="00504711">
            <w:pPr>
              <w:spacing w:after="0" w:line="240" w:lineRule="auto"/>
              <w:rPr>
                <w:rFonts w:ascii="Times New Roman" w:eastAsia="Times New Roman" w:hAnsi="Times New Roman" w:cs="Times New Roman"/>
                <w:b/>
                <w:i/>
                <w:sz w:val="20"/>
                <w:szCs w:val="20"/>
                <w:lang w:eastAsia="nl-NL"/>
              </w:rPr>
            </w:pPr>
            <w:r w:rsidRPr="00504711">
              <w:rPr>
                <w:rFonts w:ascii="Times New Roman" w:eastAsia="Times New Roman" w:hAnsi="Times New Roman" w:cs="Times New Roman"/>
                <w:b/>
                <w:i/>
                <w:sz w:val="20"/>
                <w:szCs w:val="20"/>
                <w:lang w:eastAsia="nl-NL"/>
              </w:rPr>
              <w:t>Test-</w:t>
            </w:r>
            <w:proofErr w:type="spellStart"/>
            <w:r w:rsidRPr="00504711">
              <w:rPr>
                <w:rFonts w:ascii="Times New Roman" w:eastAsia="Times New Roman" w:hAnsi="Times New Roman" w:cs="Times New Roman"/>
                <w:b/>
                <w:i/>
                <w:sz w:val="20"/>
                <w:szCs w:val="20"/>
                <w:lang w:eastAsia="nl-NL"/>
              </w:rPr>
              <w:t>retest</w:t>
            </w:r>
            <w:proofErr w:type="spellEnd"/>
            <w:r w:rsidRPr="00504711">
              <w:rPr>
                <w:rFonts w:ascii="Times New Roman" w:eastAsia="Times New Roman" w:hAnsi="Times New Roman" w:cs="Times New Roman"/>
                <w:b/>
                <w:i/>
                <w:sz w:val="20"/>
                <w:szCs w:val="20"/>
                <w:lang w:eastAsia="nl-NL"/>
              </w:rPr>
              <w:t xml:space="preserve"> </w:t>
            </w:r>
            <w:proofErr w:type="spellStart"/>
            <w:r w:rsidRPr="00504711">
              <w:rPr>
                <w:rFonts w:ascii="Times New Roman" w:eastAsia="Times New Roman" w:hAnsi="Times New Roman" w:cs="Times New Roman"/>
                <w:b/>
                <w:i/>
                <w:sz w:val="20"/>
                <w:szCs w:val="20"/>
                <w:lang w:eastAsia="nl-NL"/>
              </w:rPr>
              <w:t>reliability</w:t>
            </w:r>
            <w:proofErr w:type="spellEnd"/>
          </w:p>
        </w:tc>
        <w:tc>
          <w:tcPr>
            <w:tcW w:w="3800" w:type="dxa"/>
            <w:tcBorders>
              <w:top w:val="single" w:sz="4" w:space="0" w:color="auto"/>
              <w:left w:val="nil"/>
              <w:bottom w:val="single" w:sz="8" w:space="0" w:color="auto"/>
              <w:right w:val="nil"/>
            </w:tcBorders>
          </w:tcPr>
          <w:p w14:paraId="5153D5C4" w14:textId="77777777" w:rsidR="00504711" w:rsidRPr="00504711" w:rsidRDefault="00504711" w:rsidP="00504711">
            <w:pPr>
              <w:spacing w:after="0" w:line="240" w:lineRule="auto"/>
              <w:rPr>
                <w:rFonts w:ascii="Times New Roman" w:eastAsia="Times New Roman" w:hAnsi="Times New Roman" w:cs="Times New Roman"/>
                <w:b/>
                <w:i/>
                <w:sz w:val="20"/>
                <w:szCs w:val="20"/>
                <w:lang w:eastAsia="nl-NL"/>
              </w:rPr>
            </w:pPr>
          </w:p>
        </w:tc>
      </w:tr>
      <w:tr w:rsidR="00504711" w:rsidRPr="00504711" w14:paraId="4DC60A9B" w14:textId="77777777" w:rsidTr="00504711">
        <w:tc>
          <w:tcPr>
            <w:tcW w:w="3261" w:type="dxa"/>
            <w:tcBorders>
              <w:top w:val="single" w:sz="8" w:space="0" w:color="auto"/>
              <w:left w:val="nil"/>
              <w:bottom w:val="nil"/>
              <w:right w:val="nil"/>
            </w:tcBorders>
            <w:hideMark/>
          </w:tcPr>
          <w:p w14:paraId="6BB43E36" w14:textId="77777777" w:rsidR="00504711" w:rsidRPr="00504711" w:rsidRDefault="00504711" w:rsidP="00504711">
            <w:pPr>
              <w:spacing w:after="0" w:line="240" w:lineRule="auto"/>
              <w:rPr>
                <w:rFonts w:ascii="Times New Roman" w:eastAsia="Times New Roman" w:hAnsi="Times New Roman" w:cs="Times New Roman"/>
                <w:sz w:val="20"/>
                <w:szCs w:val="20"/>
                <w:lang w:val="en-GB" w:eastAsia="nl-NL"/>
              </w:rPr>
            </w:pPr>
            <w:r w:rsidRPr="00504711">
              <w:rPr>
                <w:rFonts w:ascii="Times New Roman" w:eastAsia="Times New Roman" w:hAnsi="Times New Roman" w:cs="Times New Roman"/>
                <w:sz w:val="20"/>
                <w:szCs w:val="20"/>
                <w:lang w:val="en-GB" w:eastAsia="nl-NL"/>
              </w:rPr>
              <w:t>Average differences and standard deviation</w:t>
            </w:r>
          </w:p>
        </w:tc>
        <w:tc>
          <w:tcPr>
            <w:tcW w:w="1968" w:type="dxa"/>
            <w:tcBorders>
              <w:top w:val="single" w:sz="8" w:space="0" w:color="auto"/>
              <w:left w:val="nil"/>
              <w:bottom w:val="nil"/>
              <w:right w:val="nil"/>
            </w:tcBorders>
            <w:hideMark/>
          </w:tcPr>
          <w:p w14:paraId="7CC399C5"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6</w:t>
            </w:r>
            <w:r w:rsidRPr="00504711">
              <w:rPr>
                <w:rFonts w:ascii="Times New Roman" w:eastAsia="Times New Roman" w:hAnsi="Times New Roman" w:cs="Times New Roman"/>
                <w:sz w:val="20"/>
                <w:szCs w:val="20"/>
                <w:lang w:eastAsia="nl-NL"/>
              </w:rPr>
              <w:t xml:space="preserve"> </w:t>
            </w:r>
          </w:p>
        </w:tc>
        <w:tc>
          <w:tcPr>
            <w:tcW w:w="3800" w:type="dxa"/>
            <w:tcBorders>
              <w:top w:val="single" w:sz="8" w:space="0" w:color="auto"/>
              <w:left w:val="nil"/>
              <w:bottom w:val="nil"/>
              <w:right w:val="nil"/>
            </w:tcBorders>
            <w:hideMark/>
          </w:tcPr>
          <w:p w14:paraId="76EF1A04" w14:textId="10188103"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ELIkbhxR","properties":{"formattedCitation":"[38,49,65,67,83,84]","plainCitation":"[38,49,65,67,83,84]","noteIndex":0},"citationItems":[{"id":2409,"uris":["http://zotero.org/groups/2712599/items/EIV6I5JN"],"uri":["http://zotero.org/groups/2712599/items/EIV6I5JN"],"itemData":{"id":2409,"type":"article-journal","container-title":"JMIR mHealth and uHealth","issue":"1","note":"publisher: JMIR Publications Inc., Toronto, Canada","page":"e10","title":"Hearing tests based on biologically calibrated mobile devices: comparison with pure-tone audiometry","volume":"6","author":[{"family":"Masalski","given":"Marcin"},{"family":"Grysiński","given":"Tomasz"},{"family":"Kręcicki","given":"Tomasz"}],"issued":{"date-parts":[["2018"]]}}},{"id":2371,"uris":["http://zotero.org/groups/2712599/items/V82AZNM4"],"uri":["http://zotero.org/groups/2712599/items/V82AZNM4"],"itemData":{"id":2371,"type":"article-journal","abstract":"OBJECTIVE: To assess the test-retest variability of hearing thresholds obtained with an innovative, mobile wireless automated hearing-test system (WAHTS) with enhanced sound attenuation to test industrial workers at a worksite as compared to standardised automated hearing thresholds obtained in a mobile trailer sound booth. DESIGN: A within-subject repeated-measures design was used to compare air-conducted threshold tests (500-8000 Hz) measured with the WAHTS in six workplace locations, and a third test using computer-controlled audiometry obtained in a mobile trailer sound booth. Ambient noise levels were measured in all test environments. STUDY SAMPLE: Twenty workers served as listeners and 20 workers served as operators. RESULTS: On average, the WAHTS resulted in equivalent thresholds as the mobile trailer audiometry at 1000, 2000, 3000 and 8000 Hz and thresholds were within ±5 dB at 500, 4000 and 6000 Hz. CONCLUSIONS: Comparable performance may be obtained with the WAHTS in occupational audiometry and valid thresholds may be obtained in diverse test locations without the use of sound-attenuating enclosures.","archive_location":"rayyan-91470210","container-title":"Int J Audiol","ISSN":"1499-2027 (Print)     1499-2027","language":"eng","page":"41-51","title":"Going wireless and booth-less for hearing testing in industry","volume":"56","author":[{"family":"Meinke","given":"D. K."},{"family":"Norris","given":"J. A."},{"family":"Flynn","given":"B. P."},{"family":"Clavier","given":"O. H."}],"issued":{"date-parts":[["2017"]]}}},{"id":2373,"uris":["http://zotero.org/groups/2712599/items/XJ39Q7AP"],"uri":["http://zotero.org/groups/2712599/items/XJ39Q7AP"],"itemData":{"id":2373,"type":"article-journal","abstract":"OBJECTIVES: The reliability of hearing thresholds obtained using the standard clinical method (modified Hughson-Westlake) has been the focus of previous investigation given the potential for tester bias (). In recent years, more precise methods in laboratory studies have been used that control for sources of bias, often at the expense of longer test times. The aim of this pilot study was to compare test-retest variability and time requirement to obtain a full set of hearing thresholds (0.125 - 20 kHz) of the clinical modified Hughson-Westlake (manual) method with that of the automated, modified (single frequency) Békésy tracking method (). DESIGN: Hearing thresholds from 10 subjects (8 female) between 19 to 47 years old (mean = 28.3; SD = 9.4) were measured using two methods with identical test hardware and calibration. Thresholds were obtained using the modified Hughson-Westlake (manual) method and the Békésy method (tracking). Measurements using each method were repeated after one-week. Test-retest variability within each measurement method was computed across test sessions. Results from each test method as well as test time across methods were compared. RESULTS: Test-retest variability was comparable and statistically indistinguishable between the two test methods. Thresholds were approximately 5 dB lower when measured using the tracking method. This difference was not statistically significant. The manual method of measuring thresholds was faster by approximately 4 minutes. Both methods required less time (~ 2 mins) in the second session as compared to the first. CONCLUSION: Hearing thresholds obtained using the manual method can be just as reliable as those obtained using the tracking method over the large frequency range explored here (0.125 - 20 kHz). These results perhaps point to the importance of equivalent and valid calibration techniques that can overcome frequency dependent discrepancies, most prominent at higher frequencies, in the sound pressure delivered to the ear.","archive_location":"rayyan-91470226","container-title":"Ear Hear","ISSN":"0196-0202 (Print)     0196-0202","issue":"5","language":"eng","page":"e336-40","title":"Comparing the Accuracy and Speed of Manual and Tracking Methods of Measuring Hearing Thresholds","volume":"37","author":[{"family":"Poling","given":"G. L."},{"family":"Kunnel","given":"T. J."},{"family":"Dhar","given":"S."}],"issued":{"date-parts":[["2016"]]}}},{"id":2389,"uris":["http://zotero.org/groups/2712599/items/FLJX3I4X"],"uri":["http://zotero.org/groups/2712599/items/FLJX3I4X"],"itemData":{"id":2389,"type":"article-journal","abstract":"A new automated method termed as 'New Early Warning Test (NEWT)' has been designed to provide automatic auditory threshold monitoring in individuals exposed to high noise levels. The NEWT method is incorporated inside an active communication earplug called Quietpro (R), which has high attenuation characteristics for background noise. The NEWT measures auditory thresholds using a two-peep pure tone stimulus. The aim of the present study was to establish the calibration values required for the NEWT method by comparing the deviations in the thresholds obtained in the NEWT against standard pure tone audiometry (PTA). Sixteen subjects (twenty-eight ears) with normal hearing participated in this study. Auditory thresholds were measured using the NEWT and PTA for frequencies of 1, 3, 4 and 6 kHz. It was observed that there was no significant difference in inter-subject variability. Because this inter-subject variability also included intra-subject variability, results suggested that the NEWT method had at least not any higher intra-subject variability than the PTA. Results of the present study will be used to calibrate the NEWT method, which helps in regular monitoring of hearing status in individuals exposed to noise. These results might have important implications to further evaluate the NEWT method on various groups of population having different degrees of hearing loss.","archive_location":"rayyan-91470273","container-title":"Acta Acustica United with Acustica","ISSN":"1610-1928","issue":"1","page":"113-117","title":"Development and Calibration of a New Automated Method to Measure Air Conduction Auditory Thresholds Using an Active Earplug","volume":"100","author":[{"literal":"Vinay"},{"family":"Henriksen","given":"V."},{"family":"Kvaloy","given":"O."},{"family":"Svensson","given":"U. P."}],"issued":{"date-parts":[["2014"]]}}},{"id":2391,"uris":["http://zotero.org/groups/2712599/items/V584GESR"],"uri":["http://zotero.org/groups/2712599/items/V584GESR"],"itemData":{"id":2391,"type":"article-journal","abstract":"OBJECTIVES/HYPOTHESIS: To compare hearing measurements made at home using self-administered audiometric software against audiological tests performed on the same subjects in a clinical setting STUDY DESIGN: Prospective, crossover equivalence study METHODS: In experiment 1, adults with varying degrees of hearing loss (N = 19) performed air-conduction audiometry, frequency discrimination, and speech recognition in noise testing twice at home with an automated tablet application and twice in sound-treated clinical booths with an audiologist. The accuracy and reliability of computer-guided home hearing tests were compared to audiologist administered tests. In experiment 2, the reliability and accuracy of pure-tone audiometric results were examined in a separate cohort across a variety of clinical settings (N = 21). RESULTS: Remote, automated audiograms were statistically equivalent to manual, clinic-based testing from 500 to 8,000 Hz (P ≤ .02); however, 250 Hz thresholds were elevated when collected at home. Remote and sound-treated booth testing of frequency discrimination and speech recognition thresholds were equivalent (P ≤ 5 × 10(-5) ). In the second experiment, remote testing was equivalent to manual sound-booth testing from 500 to 8,000 Hz (P ≤ .02) for a different cohort who received clinic-based testing in a variety of settings. CONCLUSION: These data provide a proof of concept that several self-administered, automated hearing measurements are statistically equivalent to manual measurements made by an audiologist in the clinic. The demonstration of statistical equivalency for these basic behavioral hearing tests points toward the eventual feasibility of monitoring progressive or fluctuant hearing disorders outside of the clinic to increase the efficiency of clinical information collection. LEVEL OF EVIDENCE: 2b. Laryngoscope, 126:2382-2388, 2016.","archive_location":"rayyan-91470277","container-title":"Laryngoscope","ISSN":"0023-852x","issue":"10","language":"eng","page":"2382-8","title":"Validation of a Self-Administered Audiometry Application: An Equivalence Study","volume":"126","author":[{"family":"Whitton","given":"J. P."},{"family":"Hancock","given":"K. E."},{"family":"Shannon","given":"J. M."},{"family":"Polley","given":"D. B."}],"issued":{"date-parts":[["2016"]]}}},{"id":2385,"uris":["http://zotero.org/groups/2712599/items/FJT78NUA"],"uri":["http://zotero.org/groups/2712599/items/FJT78NUA"],"itemData":{"id":2385,"type":"article-journal","abstract":"OBJECTIVE: To evaluate the reliability and accuracy of a method for measuring pure tone air conduction thresholds in which the user adjusts test tones to threshold, using an iPad, automated instructions, and minimal supervision. STUDY DESIGN: Prospective nonrandomized validation study. SETTING: University hearing research laboratories and audiology clinics. PATIENTS: Fifty-five adults with hearing loss in at least 1 ear ranging from mild to severe. INTERVENTION: Automated measurement of pure tone air conduction thresholds using the following: a software-controlled adaptive method, and a user-controlled method of adjustment, both implemented on a calibrated iPad and using standard audiometry earphones. MAIN OUTCOME MEASURE: Test-retest reliability of both methods, comparison of thresholds measured with automated techniques to thresholds measured using manual audiometry. RESULTS: For both iPad methods, test-retest differences were smaller than those reported in other studies for manual audiometry. Average automated versus manual threshold differences were within the range of expected variance of manual audiometry. Subjects preferred the adjustment method. CONCLUSION: Both iPad self-test methods yield accurate and reliable pure tone air conduction thresholds.","archive_location":"rayyan-91470267","container-title":"Otol Neurotol","ISSN":"1531-7129","issue":"1","language":"eng","page":"9-15","title":"Reliability and accuracy of a method of adjustment for self-measurement of auditory thresholds","volume":"34","author":[{"family":"Van Tasell","given":"D. J."},{"family":"Folkeard","given":"P."}],"issued":{"date-parts":[["2013"]]}}}],"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9</w:t>
            </w:r>
            <w:r w:rsidRPr="00504711">
              <w:rPr>
                <w:rFonts w:ascii="Times New Roman" w:eastAsia="Times New Roman" w:hAnsi="Times New Roman" w:cs="Times New Roman"/>
                <w:sz w:val="20"/>
                <w:szCs w:val="20"/>
                <w:lang w:eastAsia="nl-NL"/>
              </w:rPr>
              <w:t>,49,65,67,83,84]</w:t>
            </w:r>
            <w:r w:rsidRPr="00504711">
              <w:rPr>
                <w:rFonts w:ascii="Times New Roman" w:eastAsia="Times New Roman" w:hAnsi="Times New Roman" w:cs="Times New Roman"/>
                <w:sz w:val="20"/>
                <w:szCs w:val="20"/>
                <w:lang w:eastAsia="nl-NL"/>
              </w:rPr>
              <w:fldChar w:fldCharType="end"/>
            </w:r>
          </w:p>
        </w:tc>
      </w:tr>
      <w:tr w:rsidR="00504711" w:rsidRPr="00504711" w14:paraId="7D34F3E3" w14:textId="77777777" w:rsidTr="00504711">
        <w:tc>
          <w:tcPr>
            <w:tcW w:w="3261" w:type="dxa"/>
            <w:tcBorders>
              <w:top w:val="nil"/>
              <w:left w:val="nil"/>
              <w:bottom w:val="nil"/>
              <w:right w:val="nil"/>
            </w:tcBorders>
            <w:hideMark/>
          </w:tcPr>
          <w:p w14:paraId="4191BF97"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r w:rsidRPr="00504711">
              <w:rPr>
                <w:rFonts w:ascii="Times New Roman" w:eastAsia="Times New Roman" w:hAnsi="Times New Roman" w:cs="Times New Roman"/>
                <w:sz w:val="20"/>
                <w:szCs w:val="20"/>
                <w:lang w:eastAsia="nl-NL"/>
              </w:rPr>
              <w:t>RMSD</w:t>
            </w:r>
          </w:p>
        </w:tc>
        <w:tc>
          <w:tcPr>
            <w:tcW w:w="1968" w:type="dxa"/>
            <w:tcBorders>
              <w:top w:val="nil"/>
              <w:left w:val="nil"/>
              <w:bottom w:val="nil"/>
              <w:right w:val="nil"/>
            </w:tcBorders>
            <w:hideMark/>
          </w:tcPr>
          <w:p w14:paraId="0F6FD12F"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7</w:t>
            </w:r>
            <w:r w:rsidRPr="00504711">
              <w:rPr>
                <w:rFonts w:ascii="Times New Roman" w:eastAsia="Times New Roman" w:hAnsi="Times New Roman" w:cs="Times New Roman"/>
                <w:sz w:val="20"/>
                <w:szCs w:val="20"/>
                <w:lang w:eastAsia="nl-NL"/>
              </w:rPr>
              <w:t xml:space="preserve"> </w:t>
            </w:r>
          </w:p>
        </w:tc>
        <w:tc>
          <w:tcPr>
            <w:tcW w:w="3800" w:type="dxa"/>
            <w:tcBorders>
              <w:top w:val="nil"/>
              <w:left w:val="nil"/>
              <w:bottom w:val="nil"/>
              <w:right w:val="nil"/>
            </w:tcBorders>
            <w:hideMark/>
          </w:tcPr>
          <w:p w14:paraId="4FB8BCEF" w14:textId="77777777"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1dOnSloQ","properties":{"formattedCitation":"[23,48,50,59,68,74,77,85]","plainCitation":"[23,48,50,59,68,74,77,85]","noteIndex":0},"citationItems":[{"id":2429,"uris":["http://zotero.org/groups/2712599/items/Y3BQSWJT"],"uri":["http://zotero.org/groups/2712599/items/Y3BQSWJT"],"itemData":{"id":2429,"type":"article-journal","abstract":"Cancer treatment often requires patients to be exposed to drugs that can damage hearing. Drugs such as cisplatin can cause permanent damage to hearing if not detected early. Damage typically occurs first in the more basal regions of the cochlea which are specific for high-frequency (HF) hearing and progresses to more apical regions that are relevant to speech understanding. Monitoring of HF hearing loss can be an effective means for early detection of ototoxicity caused by chemotherapy. Once ototoxicity is detected, the oncology medical team could adjust the drug dosage or switch to medications that are less ototoxic. Telehealth technology may improve access to ototoxicity monitoring. Patients could monitor their own hearing using a device that alerts healthcare professionals in the event of a change in hearing. A portable audiometer is currently not available that is 1) capable of automatic or manual (by an audiologist) operation; 2) designed with precision pure-tone functionality up to 20 kHz; and 3) able to remotely transfer health status information to a healthcare professional. This paper describes the design of a technology, the ototoxicity identification (OtoID), that includes a portable audiometer with HF test functionality that meets ANSI/ASA S3.6-2010 standards and is capable of reliably detecting a person's drug-related hearing changes relative to a baseline period (i.e., before ototoxic drugs) using an automated test. The system includes a wireless cellular modem capable of notifying a remote healthcare professional in the event that a significant change in hearing has occurred in the patient. The system was evaluated on test subjects within a sound-proof booth, a noisy hospital ward, and within their homes. Results indicate that the OtoID system can be used by patients to effectively monitor hearing changes remotely within their home or in a hospital ward, ultimately enabling early detection of ototoxicity and potentially avoiding hearing loss.","container-title":"IEEE Transactions on Biomedical Engineering","DOI":"10.1109/TBME.2012.2204881","ISSN":"1558-2531","issue":"11","note":"event: IEEE Transactions on Biomedical Engineering","page":"3097-3103","source":"IEEE Xplore","title":"Development and Evaluation of a Portable Audiometer for High-Frequency Screening of Hearing Loss From Ototoxicity in Homes/Clinics","volume":"59","author":[{"family":"Jacobs","given":"P. G."},{"family":"Silaski","given":"G."},{"family":"Wilmington","given":"D."},{"family":"Gordon","given":"S."},{"family":"Helt","given":"W."},{"family":"McMillan","given":"G."},{"family":"Fausti","given":"S. A."},{"family":"Dille","given":"M."}],"issued":{"date-parts":[["2012",11]]}}},{"id":2359,"uris":["http://zotero.org/groups/2712599/items/TBALWVTV"],"uri":["http://zotero.org/groups/2712599/items/TBALWVTV"],"itemData":{"id":2359,"type":"article-journal","abstract":"OBJECTIVE: To validate the air- and bone-conduction AMTAS automated audiometry system. DESIGN: Prospective study. Test-retest reliability was determined by assessing adults with AMTAS air- and bone-conduction audiometry. Accuracy was determined by comparing AMTAS and manual audiometry conducted on adults. AMTAS testing was conducted in a quiet room and manual audiometry in a sound booth. STUDY SAMPLE: Ten participants for test-retest reliability tests and 44 participants to determine accuracy were included. Participants had varying degrees of hearing loss. RESULTS: For test-retest reliability the overall difference in air-conduction hearing thresholds (n = 119) was 0.5 dB. The spread of differences (standard deviation of absolute differences) was 4.9 dB. For bone-conduction thresholds (n = 99) the overall difference was - 0.2 dB, and the spread of differences 4.5 dB. For accuracy the overall difference in air-conduction hearing thresholds (n = 509) between the two techniques was 0.1 dB. The spread of differences was 6.4 dB. For bone-conduction thresholds (n = 295) the overall difference was 0 dB, and the spread of differences 7.7 dB. CONCLUSIONS: Variations between air- and bone-conduction audiometry for automated and manual audiometry were within normally accepted limits for audiometry. However, AMTAS thresholds were elevated but not significantly different compared to other contemporary studies that included an automated audiometer.","archive_location":"rayyan-91470156","container-title":"Int J Audiol","ISSN":"1499-2027","issue":"5","language":"eng","page":"342-9","title":"Clinical validation of the AMTAS automated audiometer","volume":"52","author":[{"family":"Eikelboom","given":"R. H."},{"family":"Swanepoel de","given":"W."},{"family":"Motakef","given":"S."},{"family":"Upson","given":"G. S."}],"issued":{"date-parts":[["2013"]]}}},{"id":2369,"uris":["http://zotero.org/groups/2712599/items/LFJ7JNMR"],"uri":["http://zotero.org/groups/2712599/items/LFJ7JNMR"],"itemData":{"id":2369,"type":"article-journal","abstract":"BACKGROUND: The Home Hearing Test™ (HHT) is an automated pure-tone threshold test that obtains an air-conduction audiogram at five test frequencies. It was developed to provide increased access to hearing testing and support home telehealth programs. PURPOSE: The study was conducted as part of an audiology telehealth trial based at the U.S. Department of Veterans Affairs Tennessee Valley Healthcare System, Nashville, TN. Air-conduction audiograms obtained by the HHT were compared to results obtained in the clinic. RESEARCH DESIGN: Prospective, repeated measures. STUDY SAMPLE: Twenty-eight participants, aged 44-88 yr (mean = 65) were recruited from the Nashville U.S. Department of Veterans Affairs audiology clinic. Participants were required to have a Windows personal computer in the home and were self-reported to be comfortable with using computers. Two participants had normal hearing and 26 had hearing loss of various severities and configurations. DATA COLLECTION AND ANALYSIS: Audiograms were obtained in the audiology clinic by experienced audiologists following standard clinical protocols. Participants were provided with a kit for installing HHT on their home computers. The HHT air-conduction audiogram is obtained with Automated Method for Testing Auditory Sensitivity (AMTAS(®)), described in previous publications. Threshold pairs (clinic versus HHT) were analyzed by determining distributions of threshold differences and absolute differences. These were compared to distributions of differences between manual threshold pairs obtained by two audiologists and AMTAS(®) versus manual threshold pairs obtained under laboratory conditions. RESULTS: Threshold differences (clinic versus HHT) were slightly larger than differences between thresholds obtained by two audiologists and AMTAS(®) versus manual threshold differences obtained under laboratory conditions. The differences were not statistically significant. CONCLUSIONS: HHT air-conduction audiograms agree well with audiograms obtained in the clinic. HHT is well suited to home telehealth applications and personal use.","archive_location":"rayyan-91470202","container-title":"J Am Acad Audiol","ISSN":"1050-0545","issue":"5","language":"eng","page":"416-20","title":"Validation of the Home Hearing Test™","volume":"27","author":[{"family":"Margolis","given":"R. H."},{"family":"Killion","given":"M. C."},{"family":"Bratt","given":"G. W."},{"family":"Saly","given":"G. L."}],"issued":{"date-parts":[["2016"]]}}},{"id":2375,"uris":["http://zotero.org/groups/2712599/items/5QB6P3IW"],"uri":["http://zotero.org/groups/2712599/items/5QB6P3IW"],"itemData":{"id":2375,"type":"article-journal","abstract":"Two methods for estimating audiograms quickly and accurately using Bayesian active learning were developed and evaluated. Both methods provided an estimate of threshold as a continuous function of frequency. For one method, six successive tones with decreasing levels were presented on each trial and the task was to count the number of tones heard. A Gaussian Process was used for classification and maximum-information sampling to determine the frequency and levels of the stimuli for the next trial. The other method was based on a published method using a Yes/No task but extended to account for lapses. The obtained audiograms were compared to conventional audiograms for 40 ears, 19 of which were hearing impaired. The threshold estimates for the active-learning methods were systematically from 2 to 4 dB below (better than) those for the conventional audiograms, which may indicate a less conservative response criterion (a greater willingness to respond for a given amount of sensory information). Both active-learning methods were able to allow for wrong button presses (due to lapses of attention) and provided accurate audiogram estimates in less than 50 trials or 4 min. For a given level of accuracy, the counting task was slightly quicker than the Yes/No task.","archive_location":"rayyan-91470245","container-title":"J Acoust Soc Am","ISSN":"0001-4966","issue":"1","language":"eng","page":"421","title":"Audiogram estimation using Bayesian active learning","volume":"144","author":[{"family":"Schlittenlacher","given":"J."},{"family":"Turner","given":"R. E."},{"family":"Moore","given":"B. C. J."}],"issued":{"date-parts":[["2018"]]}}},{"id":2377,"uris":["http://zotero.org/groups/2712599/items/T4GX2DTM"],"uri":["http://zotero.org/groups/2712599/items/T4GX2DTM"],"itemData":{"id":2377,"type":"article-journal","abstract":"OBJECTIVES: Pure-tone audiometry has been a staple of hearing assessments for decades. Many different procedures have been proposed for measuring thresholds with pure tones by systematically manipulating intensity one frequency at a time until a discrete threshold function is determined. The authors have developed a novel nonparametric approach for estimating a continuous threshold audiogram using Bayesian estimation and machine learning classification. The objective of this study was to assess the accuracy and reliability of this new method relative to a commonly used threshold measurement technique. DESIGN: The authors performed air conduction pure-tone audiometry on 21 participants between the ages of 18 and 90 years with varying degrees of hearing ability. Two repetitions of automated machine learning audiogram estimation and one repetition of conventional modified Hughson-Westlake ascending-descending audiogram estimation were acquired by an audiologist. The estimated hearing thresholds of these two techniques were compared at standard audiogram frequencies (i.e., 0.25, 0.5, 1, 2, 4, 8 kHz). RESULTS: The two threshold estimate methods delivered very similar estimates at standard audiogram frequencies. Specifically, the mean absolute difference between estimates was 4.16 ± 3.76 dB HL. The mean absolute difference between repeated measurements of the new machine learning procedure was 4.51 ± 4.45 dB HL. These values compare favorably with those of other threshold audiogram estimation procedures. Furthermore, the machine learning method generated threshold estimates from significantly fewer samples than the modified Hughson-Westlake procedure while returning a continuous threshold estimate as a function of frequency. CONCLUSIONS: The new machine learning audiogram estimation technique produces continuous threshold audiogram estimates accurately, reliably, and efficiently, making it a strong candidate for widespread application in clinical and research audiometry.","archive_location":"rayyan-91470255","container-title":"Ear Hear","ISSN":"0196-0202 (Print)     0196-0202","issue":"6","language":"eng","page":"e326-35","title":"Fast, Continuous Audiogram Estimation Using Machine Learning","volume":"36","author":[{"family":"Song","given":"X. D."},{"family":"Wallace","given":"B. M."},{"family":"Gardner","given":"J. R."},{"family":"Ledbetter","given":"N. M."},{"family":"Weinberger","given":"K. Q."},{"family":"Barbour","given":"D. L."}],"issued":{"date-parts":[["2015"]]}}},{"id":2426,"uris":["http://zotero.org/groups/2712599/items/9AHWRZB7"],"uri":["http://zotero.org/groups/2712599/items/9AHWRZB7"],"itemData":{"id":2426,"type":"article-journal","abstract":"Objective: The aim of this study was to determine the effect of ambient noise on the accuracy of thresholds obtained using the KUDUwave portable clinical audiometer as compared to those obtained using a GSI-61 clinical audiometer in a sound booth. Design: Pure-tone air conduction thresholds were obtained in three conditions: (1) with a clinical audiometer in a quiet sound booth, (2) with the KUDUwave in a quiet sound booth, and (3) with the KUDUwave with 40 dBA of background noise. Study sample: A total of 31 individuals ranging in age from 15 to 80 years participated in the study, 21 with normal hearing and ten with hearing loss. Results: Eighty-nine percent of thresholds obtained with the KUDUwave in quiet, and 92% of thresholds obtained with the KUDUwave in background noise were within 5 dB of those obtained with the clinical audiometer. Accuracy was poorer at 250 Hz and 8000 Hz. Conclusion: Ambient noise typical of that found in a non-sound-treated room, did not affect the accuracy of air conduction hearing thresholds obtained with the KUDUwave. The KUDUwave may be a viable method of testing when a clinical audiometer and sound booth are not available.","container-title":"International Journal of Audiology","DOI":"10.3109/14992027.2014.920110","ISSN":"1499-2027","issue":"10","note":"publisher: Taylor &amp; Francis\n_eprint: https://doi.org/10.3109/14992027.2014.920110","page":"730-736","source":"Taylor and Francis+NEJM","title":"Ambient noise impact on accuracy of automated hearing assessment","volume":"53","author":[{"family":"Storey","given":"Karyn K."},{"family":"Muñoz","given":"Karen"},{"family":"Nelson","given":"Lauri"},{"family":"Larsen","given":"Jeffery"},{"family":"White","given":"Karl"}],"issued":{"date-parts":[["2014",10,1]]}}},{"id":2574,"uris":["http://zotero.org/groups/2712599/items/G7L9GD38"],"uri":["http://zotero.org/groups/2712599/items/G7L9GD38"],"itemData":{"id":2574,"type":"article-journal","abstract":"OBJECTIVE: To determine if a smartphone application could be used as a calibrated screening audiometer with real-time noise monitoring for school screening using automated test sequences.\nDESIGN: The investigation comprised three studies. Study 1 evaluated calibration accuracy across four Samsung S5301 smartphones (Android v4.0.4) using commercial Sennheiser HD202 headphones. Study 2 involved referencing smartphone microphone sensitivity to narrowband noise intensity as measured in octave bands by a sound-level meter between 30 and 75 dB SPL (5 dB increments). Study 3 compared screening outcomes of smartphone based and conventional hearing screening.\nSTUDY SAMPLE: Study 2: 15 normal-hearing subjects (age range, 18-22 years; all female). Study 3: 162 children (324 ears) aged 5 to 7 years.\nRESULTS: Smartphone calibration at 20, 30, and 40 dB was within 1 dB of recommended reference equivalent thresholds levels. Microphone calibration for noise monitoring had maximum variability across phones of 0.9, 0.6, and 2.9 dB at 1, 2, and 4 kHz, respectively, from reference intensities (30 to 75 dB SPL). Screening outcomes demonstrated no significant difference between smartphone and conventional audiometry with an overall referral rate of 4.3% and 3.7%, respectively.\nCONCLUSIONS: The newly developed smartphone application can be accurately calibrated for audiometry with valid real-time noise monitoring, and clinical results are comparable to conventional screening.","container-title":"International Journal of Audiology","DOI":"10.3109/14992027.2014.920965","ISSN":"1708-8186","issue":"12","journalAbbreviation":"Int J Audiol","language":"eng","note":"PMID: 24998412","page":"841-849","source":"PubMed","title":"Smartphone hearing screening with integrated quality control and data management","volume":"53","author":[{"family":"Swanepoel","given":"De Wet"},{"family":"Myburgh","given":"Hermanus C."},{"family":"Howe","given":"David M."},{"family":"Mahomed","given":"Faheema"},{"family":"Eikelboom","given":"Robert H."}],"issued":{"date-parts":[["2014",12]]}}},{"id":2395,"uris":["http://zotero.org/groups/2712599/items/RZ68L8KQ"],"uri":["http://zotero.org/groups/2712599/items/RZ68L8KQ"],"itemData":{"id":2395,"type":"article-journal","abstract":"OBJECTIVE: The timely diagnosis of hearing loss in the pediatric population has significant implications for a child's development. However, audiological evaluation in this population poses unique challenges due to difficulties with patient cooperation. Though specialized adaptations exist (such as conditioned play audiometry), these methods can be time consuming and costly. The objective of this study was to validate an iPad-based play audiometer that addresses the shortcomings of existing audiometry. METHODS: We designed a novel, interactive game for the Apple® iPad® that tests pure tone thresholds. In a prospective, randomized study, the efficacy of this tool was compared to standard play audiometry. 85 consecutive patients presenting to the Audiology Clinic at the Children's Hospital of Eastern Ontario (ages 3 and older) were recruited into this study. Their hearing was evaluated using both tablet and traditional play audiometry. OUTCOME MEASURE: Warble-tone thresholds obtained by both tablet and traditional audiometry. RESULTS: The majority of children in this age group were capable of completing an audiologic assessment using the tablet computer. The data demonstrate no statistically significant difference between warble-tone thresholds obtained by tablet and traditional audiometry (p=0.29). Moreover, the tablet audiometer demonstrates strong sensitivity (93.3%), specificity (94.5%) and negative predictive value (98.1%). CONCLUSION: The tablet audiometer is a valid and sensitive instrument for screening and assessment of warble-tone thresholds in children.","archive_location":"rayyan-91470282","container-title":"J Otolaryngol Head Neck Surg","ISSN":"1916-0208 (Print)     1916-0208","issue":"1","language":"eng","page":"21","title":"The new age of play audiometry: prospective validation testing of an iPad-based play audiometer","volume":"42","author":[{"family":"Yeung","given":"J."},{"family":"Javidnia","given":"H."},{"family":"Heley","given":"S."},{"family":"Beauregard","given":"Y."},{"family":"Champagne","given":"S."},{"family":"Bromwich","given":"M."}],"issued":{"date-parts":[["2013"]]}}}],"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23,48,50,59,68,74,77,85]</w:t>
            </w:r>
            <w:r w:rsidRPr="00504711">
              <w:rPr>
                <w:rFonts w:ascii="Times New Roman" w:eastAsia="Times New Roman" w:hAnsi="Times New Roman" w:cs="Times New Roman"/>
                <w:sz w:val="20"/>
                <w:szCs w:val="20"/>
                <w:lang w:eastAsia="nl-NL"/>
              </w:rPr>
              <w:fldChar w:fldCharType="end"/>
            </w:r>
          </w:p>
        </w:tc>
      </w:tr>
      <w:tr w:rsidR="00504711" w:rsidRPr="00504711" w14:paraId="3B1A3E99" w14:textId="77777777" w:rsidTr="00504711">
        <w:tc>
          <w:tcPr>
            <w:tcW w:w="3261" w:type="dxa"/>
            <w:tcBorders>
              <w:top w:val="nil"/>
              <w:left w:val="nil"/>
              <w:bottom w:val="nil"/>
              <w:right w:val="nil"/>
            </w:tcBorders>
            <w:hideMark/>
          </w:tcPr>
          <w:p w14:paraId="737D4E36"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r w:rsidRPr="00504711">
              <w:rPr>
                <w:rFonts w:ascii="Times New Roman" w:eastAsia="Times New Roman" w:hAnsi="Times New Roman" w:cs="Times New Roman"/>
                <w:sz w:val="20"/>
                <w:szCs w:val="20"/>
                <w:lang w:eastAsia="nl-NL"/>
              </w:rPr>
              <w:t xml:space="preserve">Pearson Product moment </w:t>
            </w:r>
            <w:proofErr w:type="spellStart"/>
            <w:r w:rsidRPr="00504711">
              <w:rPr>
                <w:rFonts w:ascii="Times New Roman" w:eastAsia="Times New Roman" w:hAnsi="Times New Roman" w:cs="Times New Roman"/>
                <w:sz w:val="20"/>
                <w:szCs w:val="20"/>
                <w:lang w:eastAsia="nl-NL"/>
              </w:rPr>
              <w:t>correlation</w:t>
            </w:r>
            <w:proofErr w:type="spellEnd"/>
            <w:r w:rsidRPr="00504711">
              <w:rPr>
                <w:rFonts w:ascii="Times New Roman" w:eastAsia="Times New Roman" w:hAnsi="Times New Roman" w:cs="Times New Roman"/>
                <w:sz w:val="20"/>
                <w:szCs w:val="20"/>
                <w:lang w:eastAsia="nl-NL"/>
              </w:rPr>
              <w:t xml:space="preserve"> </w:t>
            </w:r>
            <w:proofErr w:type="spellStart"/>
            <w:r w:rsidRPr="00504711">
              <w:rPr>
                <w:rFonts w:ascii="Times New Roman" w:eastAsia="Times New Roman" w:hAnsi="Times New Roman" w:cs="Times New Roman"/>
                <w:sz w:val="20"/>
                <w:szCs w:val="20"/>
                <w:lang w:eastAsia="nl-NL"/>
              </w:rPr>
              <w:t>coefficients</w:t>
            </w:r>
            <w:proofErr w:type="spellEnd"/>
          </w:p>
        </w:tc>
        <w:tc>
          <w:tcPr>
            <w:tcW w:w="1968" w:type="dxa"/>
            <w:tcBorders>
              <w:top w:val="nil"/>
              <w:left w:val="nil"/>
              <w:bottom w:val="nil"/>
              <w:right w:val="nil"/>
            </w:tcBorders>
            <w:hideMark/>
          </w:tcPr>
          <w:p w14:paraId="292E6C79"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2</w:t>
            </w:r>
          </w:p>
        </w:tc>
        <w:tc>
          <w:tcPr>
            <w:tcW w:w="3800" w:type="dxa"/>
            <w:tcBorders>
              <w:top w:val="nil"/>
              <w:left w:val="nil"/>
              <w:bottom w:val="nil"/>
              <w:right w:val="nil"/>
            </w:tcBorders>
            <w:hideMark/>
          </w:tcPr>
          <w:p w14:paraId="7504255C" w14:textId="5CDF39A6"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trYG7lOb","properties":{"formattedCitation":"[34,35]","plainCitation":"[34,35]","noteIndex":0},"citationItems":[{"id":2367,"uris":["http://zotero.org/groups/2712599/items/VRGW4A8B"],"uri":["http://zotero.org/groups/2712599/items/VRGW4A8B"],"itemData":{"id":2367,"type":"article-journal","abstract":"OBJECTIVES: To examine if the tablet-based Agilis Health Mobile Audiogram (Agilis Audiogram) is an effective and valid measure of hearing thresholds compared to a pure-tone audiogram in an adult and pediatric population. METHODS: Participants underwent an otologic exam, conventional audiometric evaluation and the self-administered Agilis Audiogram. We examined whether the difference of pure-tone average (PTA) between the two measurement techniques fell within the equivalence range of ±8 dB. The Agilis Audiogram was administered twice for each subject to assess test-retest reliability of the application. RESULTS: A total of 54 ears from 27 participants were evaluated. The average time to complete the self-administered Agilis Audiogram was 10 min. Among participants with normal hearing, the average PTA from conventional audiometric evaluation was 8.9 dB (±3.8) and the average PTA from the Agilis Audiogram was 8.5 dB (±4.5), with mean difference of 0.4 dB (±4.2; 95% CI -1.0 to 1.7 dB) falling within the equivalence range (-8 to 8 dB). Among participants with confirmed hearing loss, the average PTA was 22.5 dB (±17.1) from conventional audiometric evaluation and 24.3 dB (±16.6) from the Agilis Audiogram, with mean difference of -1.8 dB (±5.4; 95% CI -4.9 to 1.3 dB), falling within the equivalence range. Overall, there was a significant correlation between conventional audiometric evaluation and the Agilis Audiogram (Pearson correlation = 0.93; p &lt; 0.001). CONCLUSION: Thresholds obtained by the Agilis Audiogram were found to be a valid measure of hearing among adults with normal hearing and children with hearing loss in the mild-moderate range.","archive_location":"rayyan-91470200","container-title":"Int J Pediatr Otorhinolaryngol","ISSN":"0165-5876","language":"eng","page":"94-98","title":"Validation of a portable hearing assessment tool: Agilis Health Mobile Audiogram","volume":"113","author":[{"family":"Manganella","given":"J. L."},{"family":"Stiles","given":"D. J."},{"family":"Kawai","given":"K."},{"family":"Barrett","given":"D. L."},{"family":"O'Brien","given":"L. B."},{"family":"Kenna","given":"M. A."}],"issued":{"date-parts":[["2018"]]}}},{"id":2408,"uris":["http://zotero.org/groups/2712599/items/LIZHXZFN"],"uri":["http://zotero.org/groups/2712599/items/LIZHXZFN"],"itemData":{"id":2408,"type":"article-journal","container-title":"Frontiers in Psychology","note":"ISBN: 1664-1078\npublisher: Frontiers","page":"744","title":"Evaluation of Accuracy and Reliability of a Mobile Screening Audiometer in Normal Hearing Adults","volume":"11","author":[{"family":"Colsman","given":"Angela"},{"family":"Supp","given":"Gernot G."},{"family":"Neumann","given":"Joachim"},{"family":"Schneider","given":"Till R."}],"issued":{"date-parts":[["2020"]]}}}],"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5</w:t>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6</w:t>
            </w:r>
            <w:r w:rsidRPr="00504711">
              <w:rPr>
                <w:rFonts w:ascii="Times New Roman" w:eastAsia="Times New Roman" w:hAnsi="Times New Roman" w:cs="Times New Roman"/>
                <w:sz w:val="20"/>
                <w:szCs w:val="20"/>
                <w:lang w:eastAsia="nl-NL"/>
              </w:rPr>
              <w:t>]</w:t>
            </w:r>
            <w:r w:rsidRPr="00504711">
              <w:rPr>
                <w:rFonts w:ascii="Times New Roman" w:eastAsia="Times New Roman" w:hAnsi="Times New Roman" w:cs="Times New Roman"/>
                <w:sz w:val="20"/>
                <w:szCs w:val="20"/>
                <w:lang w:eastAsia="nl-NL"/>
              </w:rPr>
              <w:fldChar w:fldCharType="end"/>
            </w:r>
          </w:p>
        </w:tc>
      </w:tr>
      <w:tr w:rsidR="00504711" w:rsidRPr="00504711" w14:paraId="71A6E19E" w14:textId="77777777" w:rsidTr="00504711">
        <w:tc>
          <w:tcPr>
            <w:tcW w:w="3261" w:type="dxa"/>
            <w:tcBorders>
              <w:top w:val="nil"/>
              <w:left w:val="nil"/>
              <w:bottom w:val="nil"/>
              <w:right w:val="nil"/>
            </w:tcBorders>
            <w:hideMark/>
          </w:tcPr>
          <w:p w14:paraId="78E036F0"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r w:rsidRPr="00504711">
              <w:rPr>
                <w:rFonts w:ascii="Times New Roman" w:eastAsia="Times New Roman" w:hAnsi="Times New Roman" w:cs="Times New Roman"/>
                <w:sz w:val="20"/>
                <w:szCs w:val="20"/>
                <w:lang w:eastAsia="nl-NL"/>
              </w:rPr>
              <w:t xml:space="preserve">Standard of </w:t>
            </w:r>
            <w:proofErr w:type="spellStart"/>
            <w:r w:rsidRPr="00504711">
              <w:rPr>
                <w:rFonts w:ascii="Times New Roman" w:eastAsia="Times New Roman" w:hAnsi="Times New Roman" w:cs="Times New Roman"/>
                <w:sz w:val="20"/>
                <w:szCs w:val="20"/>
                <w:lang w:eastAsia="nl-NL"/>
              </w:rPr>
              <w:t>variance</w:t>
            </w:r>
            <w:proofErr w:type="spellEnd"/>
          </w:p>
        </w:tc>
        <w:tc>
          <w:tcPr>
            <w:tcW w:w="1968" w:type="dxa"/>
            <w:tcBorders>
              <w:top w:val="nil"/>
              <w:left w:val="nil"/>
              <w:bottom w:val="nil"/>
              <w:right w:val="nil"/>
            </w:tcBorders>
            <w:hideMark/>
          </w:tcPr>
          <w:p w14:paraId="4CA8A0B4"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1</w:t>
            </w:r>
            <w:r w:rsidRPr="00504711">
              <w:rPr>
                <w:rFonts w:ascii="Times New Roman" w:eastAsia="Times New Roman" w:hAnsi="Times New Roman" w:cs="Times New Roman"/>
                <w:sz w:val="20"/>
                <w:szCs w:val="20"/>
                <w:lang w:eastAsia="nl-NL"/>
              </w:rPr>
              <w:t xml:space="preserve"> </w:t>
            </w:r>
          </w:p>
        </w:tc>
        <w:tc>
          <w:tcPr>
            <w:tcW w:w="3800" w:type="dxa"/>
            <w:tcBorders>
              <w:top w:val="nil"/>
              <w:left w:val="nil"/>
              <w:bottom w:val="nil"/>
              <w:right w:val="nil"/>
            </w:tcBorders>
            <w:hideMark/>
          </w:tcPr>
          <w:p w14:paraId="7C29FB9E" w14:textId="7AB36C85"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8LXiDhBG","properties":{"formattedCitation":"[36]","plainCitation":"[36]","noteIndex":0},"citationItems":[{"id":2411,"uris":["http://zotero.org/groups/2712599/items/WUPRT65M"],"uri":["http://zotero.org/groups/2712599/items/WUPRT65M"],"itemData":{"id":2411,"type":"article-journal","container-title":"International journal of audiology","issue":"6","note":"ISBN: 1499-2027\npublisher: Taylor &amp; Francis","page":"383-391","title":"A user-operated audiometry method based on the maximum likelihood principle and the two-alternative forced-choice paradigm","volume":"53","author":[{"family":"Schmidt","given":"Jesper Hvass"},{"family":"Brandt","given":"Christian"},{"family":"Pedersen","given":"Ellen Raben"},{"family":"Christensen-Dalsgaard","given":"Jakob"},{"family":"Andersen","given":"Ture"},{"family":"Poulsen","given":"Torben"},{"family":"Bælum","given":"Jesper"}],"issued":{"date-parts":[["2014"]]}}}],"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7</w:t>
            </w:r>
            <w:r w:rsidRPr="00504711">
              <w:rPr>
                <w:rFonts w:ascii="Times New Roman" w:eastAsia="Times New Roman" w:hAnsi="Times New Roman" w:cs="Times New Roman"/>
                <w:sz w:val="20"/>
                <w:szCs w:val="20"/>
                <w:lang w:eastAsia="nl-NL"/>
              </w:rPr>
              <w:t>]</w:t>
            </w:r>
            <w:r w:rsidRPr="00504711">
              <w:rPr>
                <w:rFonts w:ascii="Times New Roman" w:eastAsia="Times New Roman" w:hAnsi="Times New Roman" w:cs="Times New Roman"/>
                <w:sz w:val="20"/>
                <w:szCs w:val="20"/>
                <w:lang w:eastAsia="nl-NL"/>
              </w:rPr>
              <w:fldChar w:fldCharType="end"/>
            </w:r>
          </w:p>
        </w:tc>
      </w:tr>
      <w:tr w:rsidR="00504711" w:rsidRPr="00504711" w14:paraId="0D87C672" w14:textId="77777777" w:rsidTr="00504711">
        <w:tc>
          <w:tcPr>
            <w:tcW w:w="3261" w:type="dxa"/>
            <w:tcBorders>
              <w:top w:val="nil"/>
              <w:left w:val="nil"/>
              <w:bottom w:val="single" w:sz="4" w:space="0" w:color="auto"/>
              <w:right w:val="nil"/>
            </w:tcBorders>
            <w:hideMark/>
          </w:tcPr>
          <w:p w14:paraId="2A2A691B" w14:textId="77777777" w:rsidR="00504711" w:rsidRPr="00504711" w:rsidRDefault="00504711" w:rsidP="00504711">
            <w:pPr>
              <w:spacing w:after="0" w:line="240" w:lineRule="auto"/>
              <w:rPr>
                <w:rFonts w:ascii="Times New Roman" w:eastAsia="Times New Roman" w:hAnsi="Times New Roman" w:cs="Times New Roman"/>
                <w:sz w:val="20"/>
                <w:szCs w:val="20"/>
                <w:lang w:eastAsia="nl-NL"/>
              </w:rPr>
            </w:pPr>
            <w:proofErr w:type="spellStart"/>
            <w:r w:rsidRPr="00504711">
              <w:rPr>
                <w:rFonts w:ascii="Times New Roman" w:eastAsia="Times New Roman" w:hAnsi="Times New Roman" w:cs="Times New Roman"/>
                <w:sz w:val="20"/>
                <w:szCs w:val="20"/>
                <w:lang w:eastAsia="nl-NL"/>
              </w:rPr>
              <w:t>Repeated</w:t>
            </w:r>
            <w:proofErr w:type="spellEnd"/>
            <w:r w:rsidRPr="00504711">
              <w:rPr>
                <w:rFonts w:ascii="Times New Roman" w:eastAsia="Times New Roman" w:hAnsi="Times New Roman" w:cs="Times New Roman"/>
                <w:sz w:val="20"/>
                <w:szCs w:val="20"/>
                <w:lang w:eastAsia="nl-NL"/>
              </w:rPr>
              <w:t xml:space="preserve"> ANOVA</w:t>
            </w:r>
          </w:p>
        </w:tc>
        <w:tc>
          <w:tcPr>
            <w:tcW w:w="1968" w:type="dxa"/>
            <w:tcBorders>
              <w:top w:val="nil"/>
              <w:left w:val="nil"/>
              <w:bottom w:val="single" w:sz="4" w:space="0" w:color="auto"/>
              <w:right w:val="nil"/>
            </w:tcBorders>
            <w:hideMark/>
          </w:tcPr>
          <w:p w14:paraId="380EEA48" w14:textId="77777777" w:rsidR="00504711" w:rsidRPr="00504711" w:rsidRDefault="00504711" w:rsidP="00504711">
            <w:pPr>
              <w:spacing w:after="0" w:line="240" w:lineRule="auto"/>
              <w:jc w:val="center"/>
              <w:rPr>
                <w:rFonts w:ascii="Times New Roman" w:eastAsia="Times New Roman" w:hAnsi="Times New Roman" w:cs="Times New Roman"/>
                <w:sz w:val="20"/>
                <w:szCs w:val="20"/>
                <w:lang w:eastAsia="nl-NL"/>
              </w:rPr>
            </w:pPr>
            <w:r w:rsidRPr="00504711">
              <w:rPr>
                <w:rFonts w:ascii="Times New Roman" w:eastAsia="Times New Roman" w:hAnsi="Times New Roman" w:cs="Times New Roman"/>
                <w:b/>
                <w:bCs/>
                <w:sz w:val="20"/>
                <w:szCs w:val="20"/>
                <w:lang w:eastAsia="nl-NL"/>
              </w:rPr>
              <w:t>1</w:t>
            </w:r>
            <w:r w:rsidRPr="00504711">
              <w:rPr>
                <w:rFonts w:ascii="Times New Roman" w:eastAsia="Times New Roman" w:hAnsi="Times New Roman" w:cs="Times New Roman"/>
                <w:sz w:val="20"/>
                <w:szCs w:val="20"/>
                <w:lang w:eastAsia="nl-NL"/>
              </w:rPr>
              <w:t xml:space="preserve"> </w:t>
            </w:r>
          </w:p>
        </w:tc>
        <w:tc>
          <w:tcPr>
            <w:tcW w:w="3800" w:type="dxa"/>
            <w:tcBorders>
              <w:top w:val="nil"/>
              <w:left w:val="nil"/>
              <w:bottom w:val="single" w:sz="4" w:space="0" w:color="auto"/>
              <w:right w:val="nil"/>
            </w:tcBorders>
            <w:hideMark/>
          </w:tcPr>
          <w:p w14:paraId="2F3E8BD9" w14:textId="505714A4" w:rsidR="00504711" w:rsidRPr="00504711" w:rsidRDefault="00504711" w:rsidP="00504711">
            <w:pPr>
              <w:spacing w:after="0" w:line="240" w:lineRule="auto"/>
              <w:jc w:val="center"/>
              <w:rPr>
                <w:rFonts w:ascii="Times New Roman" w:eastAsia="Times New Roman" w:hAnsi="Times New Roman" w:cs="Times New Roman"/>
                <w:b/>
                <w:bCs/>
                <w:sz w:val="20"/>
                <w:szCs w:val="20"/>
                <w:lang w:eastAsia="nl-NL"/>
              </w:rPr>
            </w:pPr>
            <w:r w:rsidRPr="00504711">
              <w:rPr>
                <w:rFonts w:ascii="Times New Roman" w:eastAsia="Times New Roman" w:hAnsi="Times New Roman" w:cs="Times New Roman"/>
                <w:sz w:val="20"/>
                <w:szCs w:val="20"/>
                <w:lang w:eastAsia="nl-NL"/>
              </w:rPr>
              <w:fldChar w:fldCharType="begin"/>
            </w:r>
            <w:r w:rsidRPr="00504711">
              <w:rPr>
                <w:rFonts w:ascii="Times New Roman" w:eastAsia="Times New Roman" w:hAnsi="Times New Roman" w:cs="Times New Roman"/>
                <w:sz w:val="20"/>
                <w:szCs w:val="20"/>
                <w:lang w:eastAsia="nl-NL"/>
              </w:rPr>
              <w:instrText xml:space="preserve"> ADDIN ZOTERO_ITEM CSL_CITATION {"citationID":"mlGexWAh","properties":{"formattedCitation":"[33]","plainCitation":"[33]","noteIndex":0},"citationItems":[{"id":2405,"uris":["http://zotero.org/groups/2712599/items/IJUCLJGF"],"uri":["http://zotero.org/groups/2712599/items/IJUCLJGF"],"itemData":{"id":2405,"type":"article-journal","container-title":"International journal of audiology","issue":"9","note":"ISBN: 1499-2027\npublisher: Taylor &amp; Francis","page":"706-710","title":"The accuracy and reliability of an app-based audiometer using consumer headphones: pure tone audiometry in a normal hearing group","volume":"56","author":[{"family":"Corry","given":"Megan"},{"family":"Sanders","given":"Michael"},{"family":"Searchfield","given":"Grant D."}],"issued":{"date-parts":[["2017"]]}}}],"schema":"https://github.com/citation-style-language/schema/raw/master/csl-citation.json"} </w:instrText>
            </w:r>
            <w:r w:rsidRPr="00504711">
              <w:rPr>
                <w:rFonts w:ascii="Times New Roman" w:eastAsia="Times New Roman" w:hAnsi="Times New Roman" w:cs="Times New Roman"/>
                <w:sz w:val="20"/>
                <w:szCs w:val="20"/>
                <w:lang w:eastAsia="nl-NL"/>
              </w:rPr>
              <w:fldChar w:fldCharType="separate"/>
            </w:r>
            <w:r w:rsidRPr="00504711">
              <w:rPr>
                <w:rFonts w:ascii="Times New Roman" w:eastAsia="Times New Roman" w:hAnsi="Times New Roman" w:cs="Times New Roman"/>
                <w:sz w:val="20"/>
                <w:szCs w:val="20"/>
                <w:lang w:eastAsia="nl-NL"/>
              </w:rPr>
              <w:t>[3</w:t>
            </w:r>
            <w:r w:rsidR="00257A27">
              <w:rPr>
                <w:rFonts w:ascii="Times New Roman" w:eastAsia="Times New Roman" w:hAnsi="Times New Roman" w:cs="Times New Roman"/>
                <w:sz w:val="20"/>
                <w:szCs w:val="20"/>
                <w:lang w:eastAsia="nl-NL"/>
              </w:rPr>
              <w:t>44</w:t>
            </w:r>
            <w:r w:rsidRPr="00504711">
              <w:rPr>
                <w:rFonts w:ascii="Times New Roman" w:eastAsia="Times New Roman" w:hAnsi="Times New Roman" w:cs="Times New Roman"/>
                <w:sz w:val="20"/>
                <w:szCs w:val="20"/>
                <w:lang w:eastAsia="nl-NL"/>
              </w:rPr>
              <w:t>]</w:t>
            </w:r>
            <w:r w:rsidRPr="00504711">
              <w:rPr>
                <w:rFonts w:ascii="Times New Roman" w:eastAsia="Times New Roman" w:hAnsi="Times New Roman" w:cs="Times New Roman"/>
                <w:sz w:val="20"/>
                <w:szCs w:val="20"/>
                <w:lang w:eastAsia="nl-NL"/>
              </w:rPr>
              <w:fldChar w:fldCharType="end"/>
            </w:r>
          </w:p>
        </w:tc>
      </w:tr>
    </w:tbl>
    <w:p w14:paraId="2CD4C940" w14:textId="77777777" w:rsidR="00504711" w:rsidRPr="00504711" w:rsidRDefault="00504711" w:rsidP="00504711">
      <w:pPr>
        <w:spacing w:after="0" w:line="240" w:lineRule="auto"/>
        <w:rPr>
          <w:rFonts w:ascii="Times New Roman" w:eastAsia="Times New Roman" w:hAnsi="Times New Roman" w:cs="Times New Roman"/>
          <w:sz w:val="20"/>
          <w:szCs w:val="20"/>
          <w:lang w:val="nl-NL" w:eastAsia="nl-NL"/>
        </w:rPr>
      </w:pPr>
    </w:p>
    <w:p w14:paraId="4D80B7BC" w14:textId="61A28AF0" w:rsidR="00027B01" w:rsidRDefault="00027B01"/>
    <w:sectPr w:rsidR="00027B01" w:rsidSect="004E5409">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IwNjKwtDAyMzMyMjRS0lEKTi0uzszPAykwrgUAkMpSMCwAAAA="/>
  </w:docVars>
  <w:rsids>
    <w:rsidRoot w:val="00691108"/>
    <w:rsid w:val="00027B01"/>
    <w:rsid w:val="000C53CB"/>
    <w:rsid w:val="000E0151"/>
    <w:rsid w:val="00103DFD"/>
    <w:rsid w:val="00193E5D"/>
    <w:rsid w:val="001A1F45"/>
    <w:rsid w:val="001F06A3"/>
    <w:rsid w:val="0022018D"/>
    <w:rsid w:val="00257A27"/>
    <w:rsid w:val="0028692B"/>
    <w:rsid w:val="002B31DE"/>
    <w:rsid w:val="002D5806"/>
    <w:rsid w:val="00306E49"/>
    <w:rsid w:val="003642F8"/>
    <w:rsid w:val="0038147E"/>
    <w:rsid w:val="003835AF"/>
    <w:rsid w:val="003870F9"/>
    <w:rsid w:val="00406BA2"/>
    <w:rsid w:val="00490D63"/>
    <w:rsid w:val="004E5409"/>
    <w:rsid w:val="00504711"/>
    <w:rsid w:val="0051352B"/>
    <w:rsid w:val="00676AC9"/>
    <w:rsid w:val="00691108"/>
    <w:rsid w:val="00695441"/>
    <w:rsid w:val="0077748F"/>
    <w:rsid w:val="007F40BA"/>
    <w:rsid w:val="00804419"/>
    <w:rsid w:val="00843099"/>
    <w:rsid w:val="008D7A94"/>
    <w:rsid w:val="0090165F"/>
    <w:rsid w:val="009E103D"/>
    <w:rsid w:val="00A02A46"/>
    <w:rsid w:val="00A067BC"/>
    <w:rsid w:val="00A657F5"/>
    <w:rsid w:val="00B06564"/>
    <w:rsid w:val="00BD1147"/>
    <w:rsid w:val="00BF12B2"/>
    <w:rsid w:val="00C117F0"/>
    <w:rsid w:val="00D31F8D"/>
    <w:rsid w:val="00D65599"/>
    <w:rsid w:val="00DA68CF"/>
    <w:rsid w:val="00DF2B4C"/>
    <w:rsid w:val="00E32F94"/>
    <w:rsid w:val="00E657A2"/>
    <w:rsid w:val="00EC04E5"/>
    <w:rsid w:val="00EC5C2B"/>
    <w:rsid w:val="00F22B83"/>
    <w:rsid w:val="00F326CC"/>
    <w:rsid w:val="00FA6C4B"/>
  </w:rsids>
  <m:mathPr>
    <m:mathFont m:val="Cambria Math"/>
    <m:brkBin m:val="before"/>
    <m:brkBinSub m:val="--"/>
    <m:smallFrac m:val="0"/>
    <m:dispDef/>
    <m:lMargin m:val="0"/>
    <m:rMargin m:val="0"/>
    <m:defJc m:val="centerGroup"/>
    <m:wrapIndent m:val="1440"/>
    <m:intLim m:val="subSup"/>
    <m:naryLim m:val="undOvr"/>
  </m:mathPr>
  <w:themeFontLang w:val="en-ZA"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EAAC26"/>
  <w15:docId w15:val="{4B4943D1-B0DD-4BEB-A876-A0CFBE009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91108"/>
    <w:pPr>
      <w:spacing w:after="200" w:line="276" w:lineRule="auto"/>
    </w:pPr>
    <w:rPr>
      <w:rFonts w:asciiTheme="minorHAnsi" w:eastAsiaTheme="minorHAnsi" w:hAnsiTheme="minorHAnsi" w:cstheme="minorBidi"/>
      <w:sz w:val="22"/>
      <w:szCs w:val="22"/>
      <w:lang w:eastAsia="en-US"/>
    </w:rPr>
  </w:style>
  <w:style w:type="paragraph" w:styleId="Kop1">
    <w:name w:val="heading 1"/>
    <w:basedOn w:val="Standaard"/>
    <w:next w:val="Standaard"/>
    <w:link w:val="Kop1Char"/>
    <w:qFormat/>
    <w:rsid w:val="00676AC9"/>
    <w:pPr>
      <w:keepNext/>
      <w:spacing w:before="240" w:after="60" w:line="360" w:lineRule="auto"/>
      <w:outlineLvl w:val="0"/>
    </w:pPr>
    <w:rPr>
      <w:rFonts w:ascii="Arial" w:eastAsia="Times New Roman" w:hAnsi="Arial" w:cs="Arial"/>
      <w:b/>
      <w:bCs/>
      <w:kern w:val="32"/>
      <w:sz w:val="32"/>
      <w:szCs w:val="32"/>
      <w:lang w:val="en-GB" w:eastAsia="en-GB"/>
    </w:rPr>
  </w:style>
  <w:style w:type="paragraph" w:styleId="Kop2">
    <w:name w:val="heading 2"/>
    <w:basedOn w:val="Standaard"/>
    <w:next w:val="Standaard"/>
    <w:link w:val="Kop2Char"/>
    <w:qFormat/>
    <w:rsid w:val="00676AC9"/>
    <w:pPr>
      <w:keepNext/>
      <w:spacing w:before="240" w:after="60" w:line="360" w:lineRule="auto"/>
      <w:outlineLvl w:val="1"/>
    </w:pPr>
    <w:rPr>
      <w:rFonts w:ascii="Arial" w:eastAsia="Times New Roman" w:hAnsi="Arial" w:cs="Arial"/>
      <w:b/>
      <w:bCs/>
      <w:i/>
      <w:iCs/>
      <w:sz w:val="28"/>
      <w:szCs w:val="28"/>
      <w:lang w:val="en-GB" w:eastAsia="en-GB"/>
    </w:rPr>
  </w:style>
  <w:style w:type="paragraph" w:styleId="Kop3">
    <w:name w:val="heading 3"/>
    <w:basedOn w:val="Standaard"/>
    <w:next w:val="Standaard"/>
    <w:link w:val="Kop3Char"/>
    <w:qFormat/>
    <w:rsid w:val="00676AC9"/>
    <w:pPr>
      <w:keepNext/>
      <w:spacing w:before="240" w:after="60" w:line="360" w:lineRule="auto"/>
      <w:outlineLvl w:val="2"/>
    </w:pPr>
    <w:rPr>
      <w:rFonts w:ascii="Arial" w:eastAsia="Times New Roman" w:hAnsi="Arial" w:cs="Arial"/>
      <w:b/>
      <w:bCs/>
      <w:sz w:val="26"/>
      <w:szCs w:val="26"/>
      <w:lang w:val="en-GB" w:eastAsia="en-GB"/>
    </w:rPr>
  </w:style>
  <w:style w:type="paragraph" w:styleId="Kop4">
    <w:name w:val="heading 4"/>
    <w:basedOn w:val="Standaard"/>
    <w:next w:val="Standaard"/>
    <w:link w:val="Kop4Char"/>
    <w:qFormat/>
    <w:rsid w:val="00676AC9"/>
    <w:pPr>
      <w:keepNext/>
      <w:spacing w:before="240" w:after="60" w:line="360" w:lineRule="auto"/>
      <w:outlineLvl w:val="3"/>
    </w:pPr>
    <w:rPr>
      <w:rFonts w:ascii="Times New Roman" w:eastAsia="Times New Roman" w:hAnsi="Times New Roman" w:cs="Times New Roman"/>
      <w:b/>
      <w:bCs/>
      <w:sz w:val="28"/>
      <w:szCs w:val="28"/>
      <w:lang w:val="en-GB" w:eastAsia="en-GB"/>
    </w:rPr>
  </w:style>
  <w:style w:type="paragraph" w:styleId="Kop5">
    <w:name w:val="heading 5"/>
    <w:basedOn w:val="Standaard"/>
    <w:next w:val="Standaard"/>
    <w:link w:val="Kop5Char"/>
    <w:qFormat/>
    <w:rsid w:val="00676AC9"/>
    <w:pPr>
      <w:spacing w:before="240" w:after="60" w:line="360" w:lineRule="auto"/>
      <w:outlineLvl w:val="4"/>
    </w:pPr>
    <w:rPr>
      <w:rFonts w:ascii="Times New Roman" w:eastAsia="Times New Roman" w:hAnsi="Times New Roman" w:cs="Times New Roman"/>
      <w:b/>
      <w:bCs/>
      <w:i/>
      <w:iCs/>
      <w:sz w:val="26"/>
      <w:szCs w:val="26"/>
      <w:lang w:val="en-GB" w:eastAsia="en-GB"/>
    </w:rPr>
  </w:style>
  <w:style w:type="paragraph" w:styleId="Kop6">
    <w:name w:val="heading 6"/>
    <w:basedOn w:val="Standaard"/>
    <w:next w:val="Standaard"/>
    <w:link w:val="Kop6Char"/>
    <w:qFormat/>
    <w:rsid w:val="00676AC9"/>
    <w:pPr>
      <w:spacing w:before="240" w:after="60" w:line="360" w:lineRule="auto"/>
      <w:outlineLvl w:val="5"/>
    </w:pPr>
    <w:rPr>
      <w:rFonts w:ascii="Times New Roman" w:eastAsia="Times New Roman" w:hAnsi="Times New Roman" w:cs="Times New Roman"/>
      <w:b/>
      <w:bCs/>
      <w:lang w:val="en-GB" w:eastAsia="en-GB"/>
    </w:rPr>
  </w:style>
  <w:style w:type="paragraph" w:styleId="Kop7">
    <w:name w:val="heading 7"/>
    <w:basedOn w:val="Standaard"/>
    <w:next w:val="Standaard"/>
    <w:link w:val="Kop7Char"/>
    <w:qFormat/>
    <w:rsid w:val="00676AC9"/>
    <w:pPr>
      <w:spacing w:before="240" w:after="60" w:line="360" w:lineRule="auto"/>
      <w:outlineLvl w:val="6"/>
    </w:pPr>
    <w:rPr>
      <w:rFonts w:ascii="Times New Roman" w:eastAsia="Times New Roman" w:hAnsi="Times New Roman" w:cs="Times New Roman"/>
      <w:sz w:val="24"/>
      <w:szCs w:val="24"/>
      <w:lang w:val="en-GB" w:eastAsia="en-GB"/>
    </w:rPr>
  </w:style>
  <w:style w:type="paragraph" w:styleId="Kop8">
    <w:name w:val="heading 8"/>
    <w:basedOn w:val="Standaard"/>
    <w:next w:val="Standaard"/>
    <w:link w:val="Kop8Char"/>
    <w:qFormat/>
    <w:rsid w:val="00676AC9"/>
    <w:pPr>
      <w:spacing w:before="240" w:after="60" w:line="360" w:lineRule="auto"/>
      <w:outlineLvl w:val="7"/>
    </w:pPr>
    <w:rPr>
      <w:rFonts w:ascii="Times New Roman" w:eastAsia="Times New Roman" w:hAnsi="Times New Roman" w:cs="Times New Roman"/>
      <w:i/>
      <w:iCs/>
      <w:sz w:val="24"/>
      <w:szCs w:val="24"/>
      <w:lang w:val="en-GB" w:eastAsia="en-GB"/>
    </w:rPr>
  </w:style>
  <w:style w:type="paragraph" w:styleId="Kop9">
    <w:name w:val="heading 9"/>
    <w:basedOn w:val="Standaard"/>
    <w:next w:val="Standaard"/>
    <w:link w:val="Kop9Char"/>
    <w:qFormat/>
    <w:rsid w:val="00676AC9"/>
    <w:pPr>
      <w:spacing w:before="240" w:after="60" w:line="360" w:lineRule="auto"/>
      <w:outlineLvl w:val="8"/>
    </w:pPr>
    <w:rPr>
      <w:rFonts w:ascii="Arial" w:eastAsia="Times New Roman" w:hAnsi="Arial" w:cs="Arial"/>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676AC9"/>
    <w:rPr>
      <w:rFonts w:ascii="Arial" w:hAnsi="Arial" w:cs="Arial"/>
      <w:b/>
      <w:bCs/>
      <w:kern w:val="32"/>
      <w:sz w:val="32"/>
      <w:szCs w:val="32"/>
      <w:lang w:val="en-GB" w:eastAsia="en-GB"/>
    </w:rPr>
  </w:style>
  <w:style w:type="character" w:customStyle="1" w:styleId="Kop2Char">
    <w:name w:val="Kop 2 Char"/>
    <w:basedOn w:val="Standaardalinea-lettertype"/>
    <w:link w:val="Kop2"/>
    <w:rsid w:val="00676AC9"/>
    <w:rPr>
      <w:rFonts w:ascii="Arial" w:hAnsi="Arial" w:cs="Arial"/>
      <w:b/>
      <w:bCs/>
      <w:i/>
      <w:iCs/>
      <w:sz w:val="28"/>
      <w:szCs w:val="28"/>
      <w:lang w:val="en-GB" w:eastAsia="en-GB"/>
    </w:rPr>
  </w:style>
  <w:style w:type="character" w:customStyle="1" w:styleId="Kop3Char">
    <w:name w:val="Kop 3 Char"/>
    <w:basedOn w:val="Standaardalinea-lettertype"/>
    <w:link w:val="Kop3"/>
    <w:rsid w:val="00676AC9"/>
    <w:rPr>
      <w:rFonts w:ascii="Arial" w:hAnsi="Arial" w:cs="Arial"/>
      <w:b/>
      <w:bCs/>
      <w:sz w:val="26"/>
      <w:szCs w:val="26"/>
      <w:lang w:val="en-GB" w:eastAsia="en-GB"/>
    </w:rPr>
  </w:style>
  <w:style w:type="character" w:customStyle="1" w:styleId="Kop4Char">
    <w:name w:val="Kop 4 Char"/>
    <w:basedOn w:val="Standaardalinea-lettertype"/>
    <w:link w:val="Kop4"/>
    <w:rsid w:val="00676AC9"/>
    <w:rPr>
      <w:b/>
      <w:bCs/>
      <w:sz w:val="28"/>
      <w:szCs w:val="28"/>
      <w:lang w:val="en-GB" w:eastAsia="en-GB"/>
    </w:rPr>
  </w:style>
  <w:style w:type="character" w:customStyle="1" w:styleId="Kop5Char">
    <w:name w:val="Kop 5 Char"/>
    <w:basedOn w:val="Standaardalinea-lettertype"/>
    <w:link w:val="Kop5"/>
    <w:rsid w:val="00676AC9"/>
    <w:rPr>
      <w:b/>
      <w:bCs/>
      <w:i/>
      <w:iCs/>
      <w:sz w:val="26"/>
      <w:szCs w:val="26"/>
      <w:lang w:val="en-GB" w:eastAsia="en-GB"/>
    </w:rPr>
  </w:style>
  <w:style w:type="character" w:customStyle="1" w:styleId="Kop6Char">
    <w:name w:val="Kop 6 Char"/>
    <w:basedOn w:val="Standaardalinea-lettertype"/>
    <w:link w:val="Kop6"/>
    <w:rsid w:val="00676AC9"/>
    <w:rPr>
      <w:b/>
      <w:bCs/>
      <w:sz w:val="22"/>
      <w:szCs w:val="22"/>
      <w:lang w:val="en-GB" w:eastAsia="en-GB"/>
    </w:rPr>
  </w:style>
  <w:style w:type="character" w:customStyle="1" w:styleId="Kop7Char">
    <w:name w:val="Kop 7 Char"/>
    <w:basedOn w:val="Standaardalinea-lettertype"/>
    <w:link w:val="Kop7"/>
    <w:rsid w:val="00676AC9"/>
    <w:rPr>
      <w:sz w:val="24"/>
      <w:szCs w:val="24"/>
      <w:lang w:val="en-GB" w:eastAsia="en-GB"/>
    </w:rPr>
  </w:style>
  <w:style w:type="character" w:customStyle="1" w:styleId="Kop8Char">
    <w:name w:val="Kop 8 Char"/>
    <w:basedOn w:val="Standaardalinea-lettertype"/>
    <w:link w:val="Kop8"/>
    <w:rsid w:val="00676AC9"/>
    <w:rPr>
      <w:i/>
      <w:iCs/>
      <w:sz w:val="24"/>
      <w:szCs w:val="24"/>
      <w:lang w:val="en-GB" w:eastAsia="en-GB"/>
    </w:rPr>
  </w:style>
  <w:style w:type="character" w:customStyle="1" w:styleId="Kop9Char">
    <w:name w:val="Kop 9 Char"/>
    <w:basedOn w:val="Standaardalinea-lettertype"/>
    <w:link w:val="Kop9"/>
    <w:rsid w:val="00676AC9"/>
    <w:rPr>
      <w:rFonts w:ascii="Arial" w:hAnsi="Arial" w:cs="Arial"/>
      <w:sz w:val="22"/>
      <w:szCs w:val="22"/>
      <w:lang w:val="en-GB" w:eastAsia="en-GB"/>
    </w:rPr>
  </w:style>
  <w:style w:type="table" w:styleId="Tabelraster">
    <w:name w:val="Table Grid"/>
    <w:basedOn w:val="Standaardtabel"/>
    <w:uiPriority w:val="59"/>
    <w:rsid w:val="00691108"/>
    <w:pPr>
      <w:spacing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642F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642F8"/>
    <w:rPr>
      <w:rFonts w:ascii="Tahoma" w:eastAsiaTheme="minorHAnsi" w:hAnsi="Tahoma" w:cs="Tahoma"/>
      <w:sz w:val="16"/>
      <w:szCs w:val="16"/>
      <w:lang w:eastAsia="en-US"/>
    </w:rPr>
  </w:style>
  <w:style w:type="paragraph" w:styleId="Bibliografie">
    <w:name w:val="Bibliography"/>
    <w:basedOn w:val="Standaard"/>
    <w:next w:val="Standaard"/>
    <w:uiPriority w:val="37"/>
    <w:unhideWhenUsed/>
    <w:rsid w:val="00A067BC"/>
    <w:pPr>
      <w:tabs>
        <w:tab w:val="left" w:pos="384"/>
      </w:tabs>
      <w:spacing w:after="240" w:line="240" w:lineRule="auto"/>
      <w:ind w:left="384" w:hanging="384"/>
    </w:pPr>
  </w:style>
  <w:style w:type="table" w:customStyle="1" w:styleId="Tabelraster1">
    <w:name w:val="Tabelraster1"/>
    <w:basedOn w:val="Standaardtabel"/>
    <w:next w:val="Tabelraster"/>
    <w:uiPriority w:val="59"/>
    <w:rsid w:val="00504711"/>
    <w:pPr>
      <w:spacing w:line="240" w:lineRule="auto"/>
    </w:pPr>
    <w:rPr>
      <w:rFonts w:ascii="Cambria" w:hAnsi="Cambria"/>
      <w:sz w:val="22"/>
      <w:szCs w:val="22"/>
      <w:lang w:val="nl-NL" w:eastAsia="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BD1147"/>
    <w:pPr>
      <w:spacing w:line="240" w:lineRule="auto"/>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52320">
      <w:bodyDiv w:val="1"/>
      <w:marLeft w:val="0"/>
      <w:marRight w:val="0"/>
      <w:marTop w:val="0"/>
      <w:marBottom w:val="0"/>
      <w:divBdr>
        <w:top w:val="none" w:sz="0" w:space="0" w:color="auto"/>
        <w:left w:val="none" w:sz="0" w:space="0" w:color="auto"/>
        <w:bottom w:val="none" w:sz="0" w:space="0" w:color="auto"/>
        <w:right w:val="none" w:sz="0" w:space="0" w:color="auto"/>
      </w:divBdr>
    </w:div>
    <w:div w:id="1034577275">
      <w:bodyDiv w:val="1"/>
      <w:marLeft w:val="0"/>
      <w:marRight w:val="0"/>
      <w:marTop w:val="0"/>
      <w:marBottom w:val="0"/>
      <w:divBdr>
        <w:top w:val="none" w:sz="0" w:space="0" w:color="auto"/>
        <w:left w:val="none" w:sz="0" w:space="0" w:color="auto"/>
        <w:bottom w:val="none" w:sz="0" w:space="0" w:color="auto"/>
        <w:right w:val="none" w:sz="0" w:space="0" w:color="auto"/>
      </w:divBdr>
    </w:div>
    <w:div w:id="1546872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26</Words>
  <Characters>78795</Characters>
  <Application>Microsoft Office Word</Application>
  <DocSecurity>0</DocSecurity>
  <Lines>656</Lines>
  <Paragraphs>1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qbal Mahomed</dc:creator>
  <cp:lastModifiedBy>Jan Willem Wasmann</cp:lastModifiedBy>
  <cp:revision>2</cp:revision>
  <dcterms:created xsi:type="dcterms:W3CDTF">2022-02-01T15:47:00Z</dcterms:created>
  <dcterms:modified xsi:type="dcterms:W3CDTF">2022-02-0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zRxNaKo"/&gt;&lt;style id="http://www.zotero.org/styles/journal-of-medical-internet-research" hasBibliography="1" bibliographyStyleHasBeenSet="1"/&gt;&lt;prefs&gt;&lt;pref name="fieldType" value="Field"/&gt;&lt;/pref</vt:lpwstr>
  </property>
  <property fmtid="{D5CDD505-2E9C-101B-9397-08002B2CF9AE}" pid="3" name="ZOTERO_PREF_2">
    <vt:lpwstr>s&gt;&lt;/data&gt;</vt:lpwstr>
  </property>
</Properties>
</file>